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5465F0" w14:textId="77777777" w:rsidR="008A48B8" w:rsidRDefault="003D014B" w:rsidP="003D014B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2B783E">
        <w:rPr>
          <w:rFonts w:ascii="Times New Roman" w:hAnsi="Times New Roman" w:cs="Times New Roman"/>
          <w:b/>
          <w:sz w:val="32"/>
          <w:szCs w:val="32"/>
        </w:rPr>
        <w:t xml:space="preserve">Applicability of </w:t>
      </w:r>
      <w:r w:rsidR="00F02DC6" w:rsidRPr="002B783E">
        <w:rPr>
          <w:rFonts w:ascii="Times New Roman" w:hAnsi="Times New Roman" w:cs="Times New Roman"/>
          <w:b/>
          <w:sz w:val="32"/>
          <w:szCs w:val="32"/>
        </w:rPr>
        <w:t xml:space="preserve">Optical </w:t>
      </w:r>
      <w:r w:rsidRPr="002B783E">
        <w:rPr>
          <w:rFonts w:ascii="Times New Roman" w:hAnsi="Times New Roman" w:cs="Times New Roman"/>
          <w:b/>
          <w:sz w:val="32"/>
          <w:szCs w:val="32"/>
        </w:rPr>
        <w:t>C</w:t>
      </w:r>
      <w:r w:rsidR="00F02DC6" w:rsidRPr="002B783E">
        <w:rPr>
          <w:rFonts w:ascii="Times New Roman" w:hAnsi="Times New Roman" w:cs="Times New Roman"/>
          <w:b/>
          <w:sz w:val="32"/>
          <w:szCs w:val="32"/>
        </w:rPr>
        <w:t xml:space="preserve">oherence </w:t>
      </w:r>
      <w:r w:rsidRPr="002B783E">
        <w:rPr>
          <w:rFonts w:ascii="Times New Roman" w:hAnsi="Times New Roman" w:cs="Times New Roman"/>
          <w:b/>
          <w:sz w:val="32"/>
          <w:szCs w:val="32"/>
        </w:rPr>
        <w:t>T</w:t>
      </w:r>
      <w:r w:rsidR="00F02DC6" w:rsidRPr="002B783E">
        <w:rPr>
          <w:rFonts w:ascii="Times New Roman" w:hAnsi="Times New Roman" w:cs="Times New Roman"/>
          <w:b/>
          <w:sz w:val="32"/>
          <w:szCs w:val="32"/>
        </w:rPr>
        <w:t xml:space="preserve">omography </w:t>
      </w:r>
    </w:p>
    <w:p w14:paraId="3263A2E3" w14:textId="28A475E0" w:rsidR="00B37991" w:rsidRPr="002B783E" w:rsidRDefault="003D014B" w:rsidP="003D014B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2B783E">
        <w:rPr>
          <w:rFonts w:ascii="Times New Roman" w:hAnsi="Times New Roman" w:cs="Times New Roman"/>
          <w:b/>
          <w:sz w:val="32"/>
          <w:szCs w:val="32"/>
        </w:rPr>
        <w:t>A</w:t>
      </w:r>
      <w:r w:rsidR="00F02DC6" w:rsidRPr="002B783E">
        <w:rPr>
          <w:rFonts w:ascii="Times New Roman" w:hAnsi="Times New Roman" w:cs="Times New Roman"/>
          <w:b/>
          <w:sz w:val="32"/>
          <w:szCs w:val="32"/>
        </w:rPr>
        <w:t>ngiograph</w:t>
      </w:r>
      <w:r w:rsidR="008E1A0E" w:rsidRPr="002B783E">
        <w:rPr>
          <w:rFonts w:ascii="Times New Roman" w:hAnsi="Times New Roman" w:cs="Times New Roman"/>
          <w:b/>
          <w:sz w:val="32"/>
          <w:szCs w:val="32"/>
        </w:rPr>
        <w:t>y</w:t>
      </w:r>
      <w:r w:rsidR="008A48B8">
        <w:rPr>
          <w:rFonts w:ascii="Times New Roman" w:hAnsi="Times New Roman" w:cs="Times New Roman"/>
          <w:b/>
          <w:sz w:val="32"/>
          <w:szCs w:val="32"/>
        </w:rPr>
        <w:t xml:space="preserve"> (OCTA) </w:t>
      </w:r>
      <w:r w:rsidRPr="002B783E">
        <w:rPr>
          <w:rFonts w:ascii="Times New Roman" w:hAnsi="Times New Roman" w:cs="Times New Roman"/>
          <w:b/>
          <w:sz w:val="32"/>
          <w:szCs w:val="32"/>
        </w:rPr>
        <w:t>I</w:t>
      </w:r>
      <w:r w:rsidR="008E1A0E" w:rsidRPr="002B783E">
        <w:rPr>
          <w:rFonts w:ascii="Times New Roman" w:hAnsi="Times New Roman" w:cs="Times New Roman"/>
          <w:b/>
          <w:sz w:val="32"/>
          <w:szCs w:val="32"/>
        </w:rPr>
        <w:t>maging in Parkinson’s Disease</w:t>
      </w:r>
      <w:r w:rsidRPr="002B783E">
        <w:rPr>
          <w:rFonts w:ascii="Times New Roman" w:hAnsi="Times New Roman" w:cs="Times New Roman"/>
          <w:b/>
          <w:sz w:val="32"/>
          <w:szCs w:val="32"/>
        </w:rPr>
        <w:t xml:space="preserve"> </w:t>
      </w:r>
    </w:p>
    <w:p w14:paraId="70938C75" w14:textId="56A102E8" w:rsidR="008A48B8" w:rsidRDefault="00C44C83" w:rsidP="00E00A66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  <w:lang w:val="de-DE"/>
        </w:rPr>
      </w:pPr>
      <w:r w:rsidRPr="002B783E">
        <w:rPr>
          <w:rFonts w:ascii="Times New Roman" w:hAnsi="Times New Roman" w:cs="Times New Roman"/>
          <w:sz w:val="22"/>
          <w:szCs w:val="22"/>
          <w:lang w:val="de-DE"/>
        </w:rPr>
        <w:t xml:space="preserve">Jost L. Lauermann </w:t>
      </w:r>
      <w:proofErr w:type="gramStart"/>
      <w:r w:rsidR="002A3DB4" w:rsidRPr="002B783E">
        <w:rPr>
          <w:rFonts w:ascii="Times New Roman" w:hAnsi="Times New Roman" w:cs="Times New Roman"/>
          <w:sz w:val="22"/>
          <w:szCs w:val="22"/>
          <w:vertAlign w:val="superscript"/>
          <w:lang w:val="de-DE"/>
        </w:rPr>
        <w:t>1,†</w:t>
      </w:r>
      <w:proofErr w:type="gramEnd"/>
      <w:r w:rsidRPr="002B783E">
        <w:rPr>
          <w:rFonts w:ascii="Times New Roman" w:hAnsi="Times New Roman" w:cs="Times New Roman"/>
          <w:sz w:val="22"/>
          <w:szCs w:val="22"/>
          <w:lang w:val="de-DE"/>
        </w:rPr>
        <w:t xml:space="preserve">, </w:t>
      </w:r>
      <w:r w:rsidR="002A3DB4" w:rsidRPr="002B783E">
        <w:rPr>
          <w:rFonts w:ascii="Times New Roman" w:hAnsi="Times New Roman" w:cs="Times New Roman"/>
          <w:sz w:val="22"/>
          <w:szCs w:val="22"/>
          <w:lang w:val="de-DE"/>
        </w:rPr>
        <w:t xml:space="preserve">Jan A. M. </w:t>
      </w:r>
      <w:proofErr w:type="spellStart"/>
      <w:r w:rsidR="002A3DB4" w:rsidRPr="002B783E">
        <w:rPr>
          <w:rFonts w:ascii="Times New Roman" w:hAnsi="Times New Roman" w:cs="Times New Roman"/>
          <w:sz w:val="22"/>
          <w:szCs w:val="22"/>
          <w:lang w:val="de-DE"/>
        </w:rPr>
        <w:t>Sochurek</w:t>
      </w:r>
      <w:proofErr w:type="spellEnd"/>
      <w:r w:rsidR="002A3DB4" w:rsidRPr="002B783E">
        <w:rPr>
          <w:rFonts w:ascii="Times New Roman" w:hAnsi="Times New Roman" w:cs="Times New Roman"/>
          <w:sz w:val="22"/>
          <w:szCs w:val="22"/>
          <w:lang w:val="de-DE"/>
        </w:rPr>
        <w:t xml:space="preserve"> </w:t>
      </w:r>
      <w:r w:rsidR="002A3DB4" w:rsidRPr="002B783E">
        <w:rPr>
          <w:rFonts w:ascii="Times New Roman" w:hAnsi="Times New Roman" w:cs="Times New Roman"/>
          <w:sz w:val="22"/>
          <w:szCs w:val="22"/>
          <w:vertAlign w:val="superscript"/>
          <w:lang w:val="de-DE"/>
        </w:rPr>
        <w:t>2,†</w:t>
      </w:r>
      <w:r w:rsidR="002A3DB4" w:rsidRPr="002B783E">
        <w:rPr>
          <w:rFonts w:ascii="Times New Roman" w:hAnsi="Times New Roman" w:cs="Times New Roman"/>
          <w:sz w:val="22"/>
          <w:szCs w:val="22"/>
          <w:lang w:val="de-DE"/>
        </w:rPr>
        <w:t xml:space="preserve">, </w:t>
      </w:r>
      <w:r w:rsidRPr="002B783E">
        <w:rPr>
          <w:rFonts w:ascii="Times New Roman" w:hAnsi="Times New Roman" w:cs="Times New Roman"/>
          <w:sz w:val="22"/>
          <w:szCs w:val="22"/>
          <w:lang w:val="de-DE"/>
        </w:rPr>
        <w:t xml:space="preserve">Pauline </w:t>
      </w:r>
      <w:proofErr w:type="spellStart"/>
      <w:r w:rsidRPr="002B783E">
        <w:rPr>
          <w:rFonts w:ascii="Times New Roman" w:hAnsi="Times New Roman" w:cs="Times New Roman"/>
          <w:sz w:val="22"/>
          <w:szCs w:val="22"/>
          <w:lang w:val="de-DE"/>
        </w:rPr>
        <w:t>Plöttner</w:t>
      </w:r>
      <w:proofErr w:type="spellEnd"/>
      <w:r w:rsidRPr="002B783E">
        <w:rPr>
          <w:rFonts w:ascii="Times New Roman" w:hAnsi="Times New Roman" w:cs="Times New Roman"/>
          <w:sz w:val="22"/>
          <w:szCs w:val="22"/>
          <w:lang w:val="de-DE"/>
        </w:rPr>
        <w:t xml:space="preserve"> </w:t>
      </w:r>
      <w:r w:rsidR="008A48B8">
        <w:rPr>
          <w:rFonts w:ascii="Times New Roman" w:hAnsi="Times New Roman" w:cs="Times New Roman"/>
          <w:sz w:val="22"/>
          <w:szCs w:val="22"/>
          <w:vertAlign w:val="superscript"/>
          <w:lang w:val="de-DE"/>
        </w:rPr>
        <w:t>3</w:t>
      </w:r>
      <w:r w:rsidRPr="002B783E">
        <w:rPr>
          <w:rFonts w:ascii="Times New Roman" w:hAnsi="Times New Roman" w:cs="Times New Roman"/>
          <w:sz w:val="22"/>
          <w:szCs w:val="22"/>
          <w:lang w:val="de-DE"/>
        </w:rPr>
        <w:t xml:space="preserve">, </w:t>
      </w:r>
      <w:r w:rsidRPr="009C160B">
        <w:rPr>
          <w:rFonts w:ascii="Times New Roman" w:hAnsi="Times New Roman" w:cs="Times New Roman"/>
          <w:sz w:val="22"/>
          <w:szCs w:val="22"/>
          <w:lang w:val="de-DE"/>
        </w:rPr>
        <w:t xml:space="preserve">Florian Alten </w:t>
      </w:r>
      <w:r w:rsidR="002A3DB4" w:rsidRPr="009C160B">
        <w:rPr>
          <w:rFonts w:ascii="Times New Roman" w:hAnsi="Times New Roman" w:cs="Times New Roman"/>
          <w:sz w:val="22"/>
          <w:szCs w:val="22"/>
          <w:vertAlign w:val="superscript"/>
          <w:lang w:val="de-DE"/>
        </w:rPr>
        <w:t>1</w:t>
      </w:r>
      <w:r w:rsidRPr="009C160B">
        <w:rPr>
          <w:rFonts w:ascii="Times New Roman" w:hAnsi="Times New Roman" w:cs="Times New Roman"/>
          <w:sz w:val="22"/>
          <w:szCs w:val="22"/>
          <w:lang w:val="de-DE"/>
        </w:rPr>
        <w:t xml:space="preserve">, </w:t>
      </w:r>
    </w:p>
    <w:p w14:paraId="4B52432E" w14:textId="1C9465D3" w:rsidR="00F26931" w:rsidRPr="00EB0202" w:rsidRDefault="00E00A66" w:rsidP="00E00A66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  <w:lang w:val="de-DE"/>
        </w:rPr>
      </w:pPr>
      <w:r w:rsidRPr="009C160B">
        <w:rPr>
          <w:rFonts w:ascii="Times New Roman" w:hAnsi="Times New Roman" w:cs="Times New Roman"/>
          <w:sz w:val="22"/>
          <w:szCs w:val="22"/>
          <w:lang w:val="de-DE"/>
        </w:rPr>
        <w:t xml:space="preserve">Meike </w:t>
      </w:r>
      <w:r>
        <w:rPr>
          <w:rFonts w:ascii="Times New Roman" w:hAnsi="Times New Roman" w:cs="Times New Roman"/>
          <w:sz w:val="22"/>
          <w:szCs w:val="22"/>
          <w:lang w:val="de-DE"/>
        </w:rPr>
        <w:t xml:space="preserve">Kasten </w:t>
      </w:r>
      <w:r w:rsidR="008A48B8">
        <w:rPr>
          <w:rFonts w:ascii="Times New Roman" w:hAnsi="Times New Roman" w:cs="Times New Roman"/>
          <w:sz w:val="22"/>
          <w:szCs w:val="22"/>
          <w:vertAlign w:val="superscript"/>
          <w:lang w:val="de-DE"/>
        </w:rPr>
        <w:t>4</w:t>
      </w:r>
      <w:r w:rsidR="00C4445F">
        <w:rPr>
          <w:rFonts w:ascii="Times New Roman" w:hAnsi="Times New Roman" w:cs="Times New Roman"/>
          <w:sz w:val="22"/>
          <w:szCs w:val="22"/>
          <w:vertAlign w:val="superscript"/>
          <w:lang w:val="de-DE"/>
        </w:rPr>
        <w:t>,5</w:t>
      </w:r>
      <w:r>
        <w:rPr>
          <w:rFonts w:ascii="Times New Roman" w:hAnsi="Times New Roman" w:cs="Times New Roman"/>
          <w:sz w:val="22"/>
          <w:szCs w:val="22"/>
          <w:lang w:val="de-DE"/>
        </w:rPr>
        <w:t xml:space="preserve">, </w:t>
      </w:r>
      <w:r w:rsidR="00902DA1" w:rsidRPr="002B783E">
        <w:rPr>
          <w:rFonts w:ascii="Times New Roman" w:hAnsi="Times New Roman" w:cs="Times New Roman"/>
          <w:sz w:val="22"/>
          <w:szCs w:val="22"/>
          <w:lang w:val="de-DE"/>
        </w:rPr>
        <w:t xml:space="preserve">Jannik </w:t>
      </w:r>
      <w:proofErr w:type="spellStart"/>
      <w:r w:rsidR="00902DA1" w:rsidRPr="002B783E">
        <w:rPr>
          <w:rFonts w:ascii="Times New Roman" w:hAnsi="Times New Roman" w:cs="Times New Roman"/>
          <w:sz w:val="22"/>
          <w:szCs w:val="22"/>
          <w:lang w:val="de-DE"/>
        </w:rPr>
        <w:t>Prasuhn</w:t>
      </w:r>
      <w:proofErr w:type="spellEnd"/>
      <w:r w:rsidR="00902DA1" w:rsidRPr="002B783E">
        <w:rPr>
          <w:rFonts w:ascii="Times New Roman" w:hAnsi="Times New Roman" w:cs="Times New Roman"/>
          <w:sz w:val="22"/>
          <w:szCs w:val="22"/>
          <w:lang w:val="de-DE"/>
        </w:rPr>
        <w:t xml:space="preserve"> </w:t>
      </w:r>
      <w:r w:rsidR="008A48B8">
        <w:rPr>
          <w:rFonts w:ascii="Times New Roman" w:hAnsi="Times New Roman" w:cs="Times New Roman"/>
          <w:sz w:val="22"/>
          <w:szCs w:val="22"/>
          <w:vertAlign w:val="superscript"/>
          <w:lang w:val="de-DE"/>
        </w:rPr>
        <w:t>3</w:t>
      </w:r>
      <w:r w:rsidR="00C4445F">
        <w:rPr>
          <w:rFonts w:ascii="Times New Roman" w:hAnsi="Times New Roman" w:cs="Times New Roman"/>
          <w:sz w:val="22"/>
          <w:szCs w:val="22"/>
          <w:vertAlign w:val="superscript"/>
          <w:lang w:val="de-DE"/>
        </w:rPr>
        <w:t>,</w:t>
      </w:r>
      <w:r w:rsidR="008A48B8">
        <w:rPr>
          <w:rFonts w:ascii="Times New Roman" w:hAnsi="Times New Roman" w:cs="Times New Roman"/>
          <w:sz w:val="22"/>
          <w:szCs w:val="22"/>
          <w:vertAlign w:val="superscript"/>
          <w:lang w:val="de-DE"/>
        </w:rPr>
        <w:t>4</w:t>
      </w:r>
      <w:r w:rsidR="00902DA1" w:rsidRPr="002B783E">
        <w:rPr>
          <w:rFonts w:ascii="Times New Roman" w:hAnsi="Times New Roman" w:cs="Times New Roman"/>
          <w:sz w:val="22"/>
          <w:szCs w:val="22"/>
          <w:lang w:val="de-DE"/>
        </w:rPr>
        <w:t>,</w:t>
      </w:r>
      <w:r w:rsidR="00EB0202">
        <w:rPr>
          <w:rFonts w:ascii="Times New Roman" w:hAnsi="Times New Roman" w:cs="Times New Roman"/>
          <w:sz w:val="22"/>
          <w:szCs w:val="22"/>
          <w:lang w:val="de-DE"/>
        </w:rPr>
        <w:t xml:space="preserve"> </w:t>
      </w:r>
      <w:r w:rsidR="00C44C83" w:rsidRPr="00EB0202">
        <w:rPr>
          <w:rFonts w:ascii="Times New Roman" w:hAnsi="Times New Roman" w:cs="Times New Roman"/>
          <w:sz w:val="22"/>
          <w:szCs w:val="22"/>
          <w:lang w:val="de-DE"/>
        </w:rPr>
        <w:t xml:space="preserve">Norbert Brüggemann </w:t>
      </w:r>
      <w:r w:rsidR="008A48B8">
        <w:rPr>
          <w:rFonts w:ascii="Times New Roman" w:hAnsi="Times New Roman" w:cs="Times New Roman"/>
          <w:sz w:val="22"/>
          <w:szCs w:val="22"/>
          <w:vertAlign w:val="superscript"/>
          <w:lang w:val="de-DE"/>
        </w:rPr>
        <w:t>3,4</w:t>
      </w:r>
      <w:r w:rsidR="00C44C83" w:rsidRPr="00EB0202">
        <w:rPr>
          <w:rFonts w:ascii="Times New Roman" w:hAnsi="Times New Roman" w:cs="Times New Roman"/>
          <w:sz w:val="22"/>
          <w:szCs w:val="22"/>
          <w:lang w:val="de-DE"/>
        </w:rPr>
        <w:t xml:space="preserve">, </w:t>
      </w:r>
      <w:proofErr w:type="spellStart"/>
      <w:r w:rsidR="0084395B">
        <w:rPr>
          <w:rFonts w:ascii="Times New Roman" w:hAnsi="Times New Roman" w:cs="Times New Roman"/>
          <w:sz w:val="22"/>
          <w:szCs w:val="22"/>
          <w:lang w:val="de-DE"/>
        </w:rPr>
        <w:t>and</w:t>
      </w:r>
      <w:proofErr w:type="spellEnd"/>
      <w:r w:rsidR="0084395B">
        <w:rPr>
          <w:rFonts w:ascii="Times New Roman" w:hAnsi="Times New Roman" w:cs="Times New Roman"/>
          <w:sz w:val="22"/>
          <w:szCs w:val="22"/>
          <w:lang w:val="de-DE"/>
        </w:rPr>
        <w:t xml:space="preserve"> </w:t>
      </w:r>
      <w:r w:rsidR="00C44C83" w:rsidRPr="00EB0202">
        <w:rPr>
          <w:rFonts w:ascii="Times New Roman" w:hAnsi="Times New Roman" w:cs="Times New Roman"/>
          <w:sz w:val="22"/>
          <w:szCs w:val="22"/>
          <w:lang w:val="de-DE"/>
        </w:rPr>
        <w:t xml:space="preserve">Mahdy Ranjbar </w:t>
      </w:r>
      <w:r w:rsidR="00F54EF4" w:rsidRPr="00EB0202">
        <w:rPr>
          <w:rFonts w:ascii="Times New Roman" w:hAnsi="Times New Roman" w:cs="Times New Roman"/>
          <w:sz w:val="22"/>
          <w:szCs w:val="22"/>
          <w:vertAlign w:val="superscript"/>
          <w:lang w:val="de-DE"/>
        </w:rPr>
        <w:t>2</w:t>
      </w:r>
      <w:r w:rsidR="00C44C83" w:rsidRPr="00EB0202">
        <w:rPr>
          <w:rFonts w:ascii="Times New Roman" w:hAnsi="Times New Roman" w:cs="Times New Roman"/>
          <w:sz w:val="22"/>
          <w:szCs w:val="22"/>
          <w:vertAlign w:val="superscript"/>
          <w:lang w:val="de-DE"/>
        </w:rPr>
        <w:t>,</w:t>
      </w:r>
      <w:proofErr w:type="gramStart"/>
      <w:r w:rsidR="00C4445F" w:rsidRPr="00EB0202">
        <w:rPr>
          <w:rFonts w:ascii="Times New Roman" w:hAnsi="Times New Roman" w:cs="Times New Roman"/>
          <w:sz w:val="22"/>
          <w:szCs w:val="22"/>
          <w:vertAlign w:val="superscript"/>
          <w:lang w:val="de-DE"/>
        </w:rPr>
        <w:t>6</w:t>
      </w:r>
      <w:r w:rsidR="00C44C83" w:rsidRPr="00EB0202">
        <w:rPr>
          <w:rFonts w:ascii="Times New Roman" w:hAnsi="Times New Roman" w:cs="Times New Roman"/>
          <w:sz w:val="22"/>
          <w:szCs w:val="22"/>
          <w:vertAlign w:val="superscript"/>
          <w:lang w:val="de-DE"/>
        </w:rPr>
        <w:t>,*</w:t>
      </w:r>
      <w:proofErr w:type="gramEnd"/>
    </w:p>
    <w:p w14:paraId="2DE8146D" w14:textId="77777777" w:rsidR="00F26931" w:rsidRPr="00EB0202" w:rsidRDefault="00F26931" w:rsidP="00B37991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de-DE"/>
        </w:rPr>
      </w:pPr>
    </w:p>
    <w:p w14:paraId="5E59E3CB" w14:textId="49904CC7" w:rsidR="002A3DB4" w:rsidRPr="009D5F14" w:rsidRDefault="002A3DB4" w:rsidP="00B37991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9D5F14">
        <w:rPr>
          <w:rFonts w:ascii="Times New Roman" w:hAnsi="Times New Roman" w:cs="Times New Roman"/>
          <w:sz w:val="22"/>
          <w:szCs w:val="22"/>
        </w:rPr>
        <w:t>1) Department of Ophthalmology, University of Münster</w:t>
      </w:r>
    </w:p>
    <w:p w14:paraId="10ADFD16" w14:textId="6C775F8B" w:rsidR="00C44C83" w:rsidRPr="009D5F14" w:rsidRDefault="002A3DB4" w:rsidP="00B37991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9D5F14">
        <w:rPr>
          <w:rFonts w:ascii="Times New Roman" w:hAnsi="Times New Roman" w:cs="Times New Roman"/>
          <w:sz w:val="22"/>
          <w:szCs w:val="22"/>
        </w:rPr>
        <w:t>2</w:t>
      </w:r>
      <w:r w:rsidR="00C44C83" w:rsidRPr="009D5F14">
        <w:rPr>
          <w:rFonts w:ascii="Times New Roman" w:hAnsi="Times New Roman" w:cs="Times New Roman"/>
          <w:sz w:val="22"/>
          <w:szCs w:val="22"/>
        </w:rPr>
        <w:t xml:space="preserve">) Laboratory for Angiogenesis and Ocular Cell Transplantation, University of Lübeck </w:t>
      </w:r>
    </w:p>
    <w:p w14:paraId="741D3C11" w14:textId="69C4ADEB" w:rsidR="00C4445F" w:rsidRDefault="00C4445F" w:rsidP="00B37991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3) </w:t>
      </w:r>
      <w:r w:rsidR="008A48B8" w:rsidRPr="009D5F14">
        <w:rPr>
          <w:rFonts w:ascii="Times New Roman" w:hAnsi="Times New Roman" w:cs="Times New Roman"/>
          <w:sz w:val="22"/>
          <w:szCs w:val="22"/>
        </w:rPr>
        <w:t>Department of Neurology, University of Lübeck</w:t>
      </w:r>
    </w:p>
    <w:p w14:paraId="768DF53F" w14:textId="18F05527" w:rsidR="00C4445F" w:rsidRDefault="00C4445F" w:rsidP="00B37991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4</w:t>
      </w:r>
      <w:r w:rsidR="00C44C83" w:rsidRPr="009D5F14">
        <w:rPr>
          <w:rFonts w:ascii="Times New Roman" w:hAnsi="Times New Roman" w:cs="Times New Roman"/>
          <w:sz w:val="22"/>
          <w:szCs w:val="22"/>
        </w:rPr>
        <w:t xml:space="preserve">) </w:t>
      </w:r>
      <w:r w:rsidR="008A48B8">
        <w:rPr>
          <w:rFonts w:ascii="Times New Roman" w:hAnsi="Times New Roman" w:cs="Times New Roman"/>
          <w:sz w:val="22"/>
          <w:szCs w:val="22"/>
        </w:rPr>
        <w:t>Institute of Neurogenetics, University of Lübeck</w:t>
      </w:r>
    </w:p>
    <w:p w14:paraId="2374B831" w14:textId="56FF793B" w:rsidR="00805170" w:rsidRDefault="00C4445F" w:rsidP="00B37991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5</w:t>
      </w:r>
      <w:r w:rsidR="00805170">
        <w:rPr>
          <w:rFonts w:ascii="Times New Roman" w:hAnsi="Times New Roman" w:cs="Times New Roman"/>
          <w:sz w:val="22"/>
          <w:szCs w:val="22"/>
        </w:rPr>
        <w:t>)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8A48B8">
        <w:rPr>
          <w:rFonts w:ascii="Times New Roman" w:hAnsi="Times New Roman" w:cs="Times New Roman"/>
          <w:sz w:val="22"/>
          <w:szCs w:val="22"/>
        </w:rPr>
        <w:t>Department of Psychiatry and Psychotherapy, University of Lübeck</w:t>
      </w:r>
    </w:p>
    <w:p w14:paraId="1085297A" w14:textId="23307C28" w:rsidR="00C44C83" w:rsidRPr="009D5F14" w:rsidRDefault="00C4445F" w:rsidP="00B37991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6</w:t>
      </w:r>
      <w:r w:rsidR="00C44C83" w:rsidRPr="009D5F14">
        <w:rPr>
          <w:rFonts w:ascii="Times New Roman" w:hAnsi="Times New Roman" w:cs="Times New Roman"/>
          <w:sz w:val="22"/>
          <w:szCs w:val="22"/>
        </w:rPr>
        <w:t>) Department of Ophthalmology, University of Lübeck</w:t>
      </w:r>
    </w:p>
    <w:p w14:paraId="16AD3982" w14:textId="77777777" w:rsidR="00C44C83" w:rsidRPr="009D5F14" w:rsidRDefault="00C44C83" w:rsidP="00B37991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3C1D657" w14:textId="4AFDF095" w:rsidR="00A1788A" w:rsidRPr="009D5F14" w:rsidRDefault="002A3DB4" w:rsidP="00B37991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u w:val="single"/>
        </w:rPr>
      </w:pPr>
      <w:r w:rsidRPr="009D5F14">
        <w:rPr>
          <w:rFonts w:ascii="Times New Roman" w:hAnsi="Times New Roman" w:cs="Times New Roman"/>
          <w:sz w:val="20"/>
          <w:szCs w:val="20"/>
        </w:rPr>
        <w:t>†</w:t>
      </w:r>
      <w:r w:rsidR="00C44C83" w:rsidRPr="009D5F14">
        <w:rPr>
          <w:rFonts w:ascii="Times New Roman" w:hAnsi="Times New Roman" w:cs="Times New Roman"/>
          <w:sz w:val="22"/>
          <w:szCs w:val="22"/>
        </w:rPr>
        <w:t xml:space="preserve">) </w:t>
      </w:r>
      <w:r w:rsidR="00994E52" w:rsidRPr="009D5F14">
        <w:rPr>
          <w:rFonts w:ascii="Times New Roman" w:hAnsi="Times New Roman" w:cs="Times New Roman"/>
          <w:sz w:val="22"/>
          <w:szCs w:val="22"/>
        </w:rPr>
        <w:t>JLL</w:t>
      </w:r>
      <w:r w:rsidR="00C44C83" w:rsidRPr="009D5F14">
        <w:rPr>
          <w:rFonts w:ascii="Times New Roman" w:hAnsi="Times New Roman" w:cs="Times New Roman"/>
          <w:sz w:val="22"/>
          <w:szCs w:val="22"/>
        </w:rPr>
        <w:t xml:space="preserve"> and J</w:t>
      </w:r>
      <w:r w:rsidR="00994E52" w:rsidRPr="009D5F14">
        <w:rPr>
          <w:rFonts w:ascii="Times New Roman" w:hAnsi="Times New Roman" w:cs="Times New Roman"/>
          <w:sz w:val="22"/>
          <w:szCs w:val="22"/>
        </w:rPr>
        <w:t>AMS</w:t>
      </w:r>
      <w:r w:rsidR="00C44C83" w:rsidRPr="009D5F14">
        <w:rPr>
          <w:rFonts w:ascii="Times New Roman" w:hAnsi="Times New Roman" w:cs="Times New Roman"/>
          <w:sz w:val="22"/>
          <w:szCs w:val="22"/>
        </w:rPr>
        <w:t xml:space="preserve"> </w:t>
      </w:r>
      <w:r w:rsidR="00C44C83" w:rsidRPr="009D5F14">
        <w:rPr>
          <w:rFonts w:ascii="Times New Roman" w:hAnsi="Times New Roman" w:cs="Times New Roman"/>
          <w:sz w:val="22"/>
          <w:szCs w:val="22"/>
          <w:u w:val="single"/>
        </w:rPr>
        <w:t>c</w:t>
      </w:r>
      <w:r w:rsidR="00A1788A" w:rsidRPr="009D5F14">
        <w:rPr>
          <w:rFonts w:ascii="Times New Roman" w:hAnsi="Times New Roman" w:cs="Times New Roman"/>
          <w:sz w:val="22"/>
          <w:szCs w:val="22"/>
          <w:u w:val="single"/>
        </w:rPr>
        <w:t>ontributed equally</w:t>
      </w:r>
      <w:r w:rsidR="00A1788A" w:rsidRPr="009D5F14">
        <w:rPr>
          <w:rFonts w:ascii="Times New Roman" w:hAnsi="Times New Roman" w:cs="Times New Roman"/>
          <w:sz w:val="22"/>
          <w:szCs w:val="22"/>
        </w:rPr>
        <w:t xml:space="preserve"> and should be regarded as </w:t>
      </w:r>
      <w:r w:rsidR="00A1788A" w:rsidRPr="009D5F14">
        <w:rPr>
          <w:rFonts w:ascii="Times New Roman" w:hAnsi="Times New Roman" w:cs="Times New Roman"/>
          <w:sz w:val="22"/>
          <w:szCs w:val="22"/>
          <w:u w:val="single"/>
        </w:rPr>
        <w:t xml:space="preserve">equivalent </w:t>
      </w:r>
      <w:r w:rsidR="00C44C83" w:rsidRPr="009D5F14">
        <w:rPr>
          <w:rFonts w:ascii="Times New Roman" w:hAnsi="Times New Roman" w:cs="Times New Roman"/>
          <w:sz w:val="22"/>
          <w:szCs w:val="22"/>
          <w:u w:val="single"/>
        </w:rPr>
        <w:t>first</w:t>
      </w:r>
      <w:r w:rsidR="00A1788A" w:rsidRPr="009D5F14">
        <w:rPr>
          <w:rFonts w:ascii="Times New Roman" w:hAnsi="Times New Roman" w:cs="Times New Roman"/>
          <w:sz w:val="22"/>
          <w:szCs w:val="22"/>
          <w:u w:val="single"/>
        </w:rPr>
        <w:t xml:space="preserve"> authors</w:t>
      </w:r>
    </w:p>
    <w:p w14:paraId="7A5CDC31" w14:textId="460A04EF" w:rsidR="00C44C83" w:rsidRPr="009D5F14" w:rsidRDefault="00C44C83" w:rsidP="00C85375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9D5F14">
        <w:rPr>
          <w:rFonts w:ascii="Times New Roman" w:hAnsi="Times New Roman" w:cs="Times New Roman"/>
          <w:sz w:val="22"/>
          <w:szCs w:val="22"/>
        </w:rPr>
        <w:t xml:space="preserve">*) </w:t>
      </w:r>
      <w:r w:rsidR="00F26931" w:rsidRPr="009D5F14">
        <w:rPr>
          <w:rFonts w:ascii="Times New Roman" w:hAnsi="Times New Roman" w:cs="Times New Roman"/>
          <w:sz w:val="22"/>
          <w:szCs w:val="22"/>
        </w:rPr>
        <w:t xml:space="preserve">Corresponding author: </w:t>
      </w:r>
    </w:p>
    <w:p w14:paraId="42431273" w14:textId="77777777" w:rsidR="00C44C83" w:rsidRPr="009D5F14" w:rsidRDefault="00F26931" w:rsidP="00C44C83">
      <w:pPr>
        <w:spacing w:line="480" w:lineRule="auto"/>
        <w:ind w:left="720"/>
        <w:jc w:val="both"/>
        <w:rPr>
          <w:rFonts w:ascii="Times New Roman" w:hAnsi="Times New Roman" w:cs="Times New Roman"/>
          <w:sz w:val="22"/>
          <w:szCs w:val="22"/>
        </w:rPr>
      </w:pPr>
      <w:r w:rsidRPr="009D5F14">
        <w:rPr>
          <w:rFonts w:ascii="Times New Roman" w:hAnsi="Times New Roman" w:cs="Times New Roman"/>
          <w:sz w:val="22"/>
          <w:szCs w:val="22"/>
        </w:rPr>
        <w:t xml:space="preserve">M. Ranjbar, </w:t>
      </w:r>
      <w:proofErr w:type="spellStart"/>
      <w:r w:rsidRPr="009D5F14">
        <w:rPr>
          <w:rFonts w:ascii="Times New Roman" w:hAnsi="Times New Roman" w:cs="Times New Roman"/>
          <w:sz w:val="22"/>
          <w:szCs w:val="22"/>
        </w:rPr>
        <w:t>Ratzeburger</w:t>
      </w:r>
      <w:proofErr w:type="spellEnd"/>
      <w:r w:rsidRPr="009D5F14">
        <w:rPr>
          <w:rFonts w:ascii="Times New Roman" w:hAnsi="Times New Roman" w:cs="Times New Roman"/>
          <w:sz w:val="22"/>
          <w:szCs w:val="22"/>
        </w:rPr>
        <w:t xml:space="preserve"> Al</w:t>
      </w:r>
      <w:r w:rsidR="00C44C83" w:rsidRPr="009D5F14">
        <w:rPr>
          <w:rFonts w:ascii="Times New Roman" w:hAnsi="Times New Roman" w:cs="Times New Roman"/>
          <w:sz w:val="22"/>
          <w:szCs w:val="22"/>
        </w:rPr>
        <w:t>lee 160, 23538 Lübeck, Germany</w:t>
      </w:r>
    </w:p>
    <w:p w14:paraId="6745697F" w14:textId="3E6B6FF4" w:rsidR="00C44C83" w:rsidRPr="009D5F14" w:rsidRDefault="00C44C83" w:rsidP="00C44C83">
      <w:pPr>
        <w:spacing w:line="480" w:lineRule="auto"/>
        <w:ind w:left="720"/>
        <w:jc w:val="both"/>
        <w:rPr>
          <w:rFonts w:ascii="Times New Roman" w:hAnsi="Times New Roman" w:cs="Times New Roman"/>
          <w:sz w:val="22"/>
          <w:szCs w:val="22"/>
        </w:rPr>
      </w:pPr>
      <w:r w:rsidRPr="009D5F14">
        <w:rPr>
          <w:rFonts w:ascii="Times New Roman" w:hAnsi="Times New Roman" w:cs="Times New Roman"/>
          <w:sz w:val="22"/>
          <w:szCs w:val="22"/>
        </w:rPr>
        <w:t>Phone: +49-451-500-43913</w:t>
      </w:r>
    </w:p>
    <w:p w14:paraId="5F845036" w14:textId="765566C4" w:rsidR="00C44C83" w:rsidRPr="009D5F14" w:rsidRDefault="00C44C83" w:rsidP="00C44C83">
      <w:pPr>
        <w:spacing w:line="480" w:lineRule="auto"/>
        <w:ind w:left="720"/>
        <w:jc w:val="both"/>
        <w:rPr>
          <w:rFonts w:ascii="Times New Roman" w:hAnsi="Times New Roman" w:cs="Times New Roman"/>
          <w:sz w:val="22"/>
          <w:szCs w:val="22"/>
        </w:rPr>
      </w:pPr>
      <w:r w:rsidRPr="009D5F14">
        <w:rPr>
          <w:rFonts w:ascii="Times New Roman" w:hAnsi="Times New Roman" w:cs="Times New Roman"/>
          <w:sz w:val="22"/>
          <w:szCs w:val="22"/>
        </w:rPr>
        <w:t>Fax: +49-451-500-43914</w:t>
      </w:r>
      <w:r w:rsidR="00F26931" w:rsidRPr="009D5F14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110970B4" w14:textId="720608F2" w:rsidR="00F26931" w:rsidRPr="009D5F14" w:rsidRDefault="00F26931" w:rsidP="00C44C83">
      <w:pPr>
        <w:spacing w:line="480" w:lineRule="auto"/>
        <w:ind w:left="720"/>
        <w:jc w:val="both"/>
        <w:rPr>
          <w:rFonts w:ascii="Times New Roman" w:hAnsi="Times New Roman" w:cs="Times New Roman"/>
          <w:sz w:val="22"/>
          <w:szCs w:val="22"/>
        </w:rPr>
      </w:pPr>
      <w:r w:rsidRPr="009D5F14">
        <w:rPr>
          <w:rFonts w:ascii="Times New Roman" w:hAnsi="Times New Roman" w:cs="Times New Roman"/>
          <w:sz w:val="22"/>
          <w:szCs w:val="22"/>
        </w:rPr>
        <w:t>Email: eye.research101@gmail.com</w:t>
      </w:r>
    </w:p>
    <w:p w14:paraId="0616C3D6" w14:textId="77777777" w:rsidR="00B37991" w:rsidRPr="009D5F14" w:rsidRDefault="00B37991" w:rsidP="00B37991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066FBE04" w14:textId="77777777" w:rsidR="00F26931" w:rsidRPr="002B783E" w:rsidRDefault="00F26931" w:rsidP="00B37991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2B783E">
        <w:rPr>
          <w:rFonts w:ascii="Times New Roman" w:hAnsi="Times New Roman" w:cs="Times New Roman"/>
          <w:b/>
          <w:sz w:val="28"/>
          <w:szCs w:val="28"/>
        </w:rPr>
        <w:t>Disclosures</w:t>
      </w:r>
    </w:p>
    <w:p w14:paraId="7966EBD5" w14:textId="77777777" w:rsidR="00B44F78" w:rsidRPr="009D5F14" w:rsidRDefault="00B44F78" w:rsidP="00B3799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D5F14">
        <w:rPr>
          <w:rFonts w:ascii="Times New Roman" w:hAnsi="Times New Roman" w:cs="Times New Roman"/>
          <w:sz w:val="20"/>
          <w:szCs w:val="20"/>
        </w:rPr>
        <w:t>1) Conflict of interest: None.</w:t>
      </w:r>
    </w:p>
    <w:p w14:paraId="7C723AEB" w14:textId="159D13B7" w:rsidR="00B44F78" w:rsidRPr="009D5F14" w:rsidRDefault="00B44F78" w:rsidP="00B3799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D5F14">
        <w:rPr>
          <w:rFonts w:ascii="Times New Roman" w:hAnsi="Times New Roman" w:cs="Times New Roman"/>
          <w:sz w:val="20"/>
          <w:szCs w:val="20"/>
        </w:rPr>
        <w:t xml:space="preserve">2) </w:t>
      </w:r>
      <w:r w:rsidR="00C32AA5" w:rsidRPr="009D5F14">
        <w:rPr>
          <w:rFonts w:ascii="Times New Roman" w:hAnsi="Times New Roman" w:cs="Times New Roman"/>
          <w:sz w:val="20"/>
          <w:szCs w:val="20"/>
        </w:rPr>
        <w:t>C</w:t>
      </w:r>
      <w:r w:rsidRPr="009D5F14">
        <w:rPr>
          <w:rFonts w:ascii="Times New Roman" w:hAnsi="Times New Roman" w:cs="Times New Roman"/>
          <w:sz w:val="20"/>
          <w:szCs w:val="20"/>
        </w:rPr>
        <w:t xml:space="preserve">onsent: Written informed consent was obtained from each subject </w:t>
      </w:r>
      <w:r w:rsidR="00C85375">
        <w:rPr>
          <w:rFonts w:ascii="Times New Roman" w:hAnsi="Times New Roman" w:cs="Times New Roman"/>
          <w:sz w:val="20"/>
          <w:szCs w:val="20"/>
        </w:rPr>
        <w:t xml:space="preserve">and/or their legal guardians </w:t>
      </w:r>
      <w:r w:rsidRPr="009D5F14">
        <w:rPr>
          <w:rFonts w:ascii="Times New Roman" w:hAnsi="Times New Roman" w:cs="Times New Roman"/>
          <w:sz w:val="20"/>
          <w:szCs w:val="20"/>
        </w:rPr>
        <w:t>before enrol</w:t>
      </w:r>
      <w:r w:rsidR="00B37991" w:rsidRPr="009D5F14">
        <w:rPr>
          <w:rFonts w:ascii="Times New Roman" w:hAnsi="Times New Roman" w:cs="Times New Roman"/>
          <w:sz w:val="20"/>
          <w:szCs w:val="20"/>
        </w:rPr>
        <w:t>l</w:t>
      </w:r>
      <w:r w:rsidRPr="009D5F14">
        <w:rPr>
          <w:rFonts w:ascii="Times New Roman" w:hAnsi="Times New Roman" w:cs="Times New Roman"/>
          <w:sz w:val="20"/>
          <w:szCs w:val="20"/>
        </w:rPr>
        <w:t xml:space="preserve">ment in the study. </w:t>
      </w:r>
    </w:p>
    <w:p w14:paraId="73556987" w14:textId="2CCF1D3C" w:rsidR="00B44F78" w:rsidRPr="009D5F14" w:rsidRDefault="00912A64" w:rsidP="00B3799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D5F14">
        <w:rPr>
          <w:rFonts w:ascii="Times New Roman" w:hAnsi="Times New Roman" w:cs="Times New Roman"/>
          <w:sz w:val="20"/>
          <w:szCs w:val="20"/>
        </w:rPr>
        <w:t>3</w:t>
      </w:r>
      <w:r w:rsidR="00B44F78" w:rsidRPr="009D5F14">
        <w:rPr>
          <w:rFonts w:ascii="Times New Roman" w:hAnsi="Times New Roman" w:cs="Times New Roman"/>
          <w:sz w:val="20"/>
          <w:szCs w:val="20"/>
        </w:rPr>
        <w:t>) Funding/Support: None.</w:t>
      </w:r>
    </w:p>
    <w:p w14:paraId="342B8EEC" w14:textId="4FF0D20A" w:rsidR="00B37991" w:rsidRPr="00264395" w:rsidRDefault="00912A64" w:rsidP="0026439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  <w:sectPr w:rsidR="00B37991" w:rsidRPr="00264395" w:rsidSect="00B37991">
          <w:headerReference w:type="default" r:id="rId8"/>
          <w:footerReference w:type="even" r:id="rId9"/>
          <w:footerReference w:type="default" r:id="rId10"/>
          <w:pgSz w:w="12180" w:h="15860"/>
          <w:pgMar w:top="1440" w:right="1440" w:bottom="1440" w:left="1440" w:header="708" w:footer="708" w:gutter="0"/>
          <w:cols w:space="708"/>
          <w:docGrid w:linePitch="360"/>
        </w:sectPr>
      </w:pPr>
      <w:r w:rsidRPr="009D5F14">
        <w:rPr>
          <w:rFonts w:ascii="Times New Roman" w:hAnsi="Times New Roman" w:cs="Times New Roman"/>
          <w:sz w:val="20"/>
          <w:szCs w:val="20"/>
        </w:rPr>
        <w:t>4</w:t>
      </w:r>
      <w:r w:rsidR="00B44F78" w:rsidRPr="009D5F14">
        <w:rPr>
          <w:rFonts w:ascii="Times New Roman" w:hAnsi="Times New Roman" w:cs="Times New Roman"/>
          <w:sz w:val="20"/>
          <w:szCs w:val="20"/>
        </w:rPr>
        <w:t xml:space="preserve">) Financial Disclosures: None. </w:t>
      </w:r>
    </w:p>
    <w:p w14:paraId="43CB2274" w14:textId="62F5A38A" w:rsidR="00366FE7" w:rsidRDefault="00366FE7" w:rsidP="00945B5F">
      <w:pPr>
        <w:rPr>
          <w:rFonts w:ascii="Times New Roman" w:hAnsi="Times New Roman" w:cs="Times New Roman"/>
        </w:rPr>
      </w:pPr>
    </w:p>
    <w:p w14:paraId="52C93526" w14:textId="6A0E3CF2" w:rsidR="005B01A9" w:rsidRPr="00DD4ADD" w:rsidRDefault="005B01A9" w:rsidP="005B01A9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5B01A9">
        <w:rPr>
          <w:rFonts w:ascii="Times New Roman" w:hAnsi="Times New Roman" w:cs="Times New Roman"/>
          <w:b/>
          <w:sz w:val="28"/>
          <w:szCs w:val="28"/>
        </w:rPr>
        <w:t>Supplemental</w:t>
      </w:r>
    </w:p>
    <w:p w14:paraId="048FD874" w14:textId="1D6F7C29" w:rsidR="00366FE7" w:rsidRDefault="00366FE7" w:rsidP="00945B5F">
      <w:pPr>
        <w:rPr>
          <w:rFonts w:ascii="Times New Roman" w:hAnsi="Times New Roman" w:cs="Times New Roman"/>
        </w:rPr>
      </w:pPr>
    </w:p>
    <w:p w14:paraId="3E821278" w14:textId="72C3C742" w:rsidR="005B01A9" w:rsidRPr="009D5F14" w:rsidRDefault="005B01A9" w:rsidP="005B01A9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Supplemental </w:t>
      </w:r>
      <w:r w:rsidRPr="009D5F14">
        <w:rPr>
          <w:rFonts w:ascii="Times New Roman" w:hAnsi="Times New Roman" w:cs="Times New Roman"/>
          <w:color w:val="auto"/>
          <w:sz w:val="24"/>
          <w:szCs w:val="24"/>
        </w:rPr>
        <w:t>Table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S</w:t>
      </w:r>
      <w:r w:rsidRPr="009D5F14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9D5F14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Pr="009D5F14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9D5F14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Pr="009D5F14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9D5F14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Pr="009D5F14">
        <w:rPr>
          <w:rFonts w:ascii="Times New Roman" w:hAnsi="Times New Roman" w:cs="Times New Roman"/>
          <w:b w:val="0"/>
          <w:color w:val="auto"/>
          <w:sz w:val="24"/>
          <w:szCs w:val="24"/>
        </w:rPr>
        <w:t>Motion artifact score (MAS)</w:t>
      </w:r>
      <w:r w:rsidR="0063728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790"/>
        <w:gridCol w:w="8674"/>
      </w:tblGrid>
      <w:tr w:rsidR="005B01A9" w:rsidRPr="009D5F14" w14:paraId="39891B72" w14:textId="77777777" w:rsidTr="00323F97"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1F0B682A" w14:textId="77777777" w:rsidR="005B01A9" w:rsidRPr="009D5F14" w:rsidRDefault="005B01A9" w:rsidP="00323F97">
            <w:pPr>
              <w:rPr>
                <w:rFonts w:ascii="Times New Roman" w:hAnsi="Times New Roman" w:cs="Times New Roman"/>
                <w:b/>
              </w:rPr>
            </w:pPr>
            <w:r w:rsidRPr="009D5F14">
              <w:rPr>
                <w:rFonts w:ascii="Times New Roman" w:hAnsi="Times New Roman" w:cs="Times New Roman"/>
                <w:b/>
              </w:rPr>
              <w:t>Score</w:t>
            </w:r>
          </w:p>
        </w:tc>
        <w:tc>
          <w:tcPr>
            <w:tcW w:w="8897" w:type="dxa"/>
            <w:tcBorders>
              <w:left w:val="nil"/>
              <w:bottom w:val="single" w:sz="4" w:space="0" w:color="auto"/>
              <w:right w:val="nil"/>
            </w:tcBorders>
          </w:tcPr>
          <w:p w14:paraId="13A7D7E5" w14:textId="77777777" w:rsidR="005B01A9" w:rsidRPr="009D5F14" w:rsidRDefault="005B01A9" w:rsidP="00323F97">
            <w:pPr>
              <w:rPr>
                <w:rFonts w:ascii="Times New Roman" w:hAnsi="Times New Roman" w:cs="Times New Roman"/>
                <w:b/>
              </w:rPr>
            </w:pPr>
            <w:r w:rsidRPr="009D5F14">
              <w:rPr>
                <w:rFonts w:ascii="Times New Roman" w:hAnsi="Times New Roman" w:cs="Times New Roman"/>
                <w:b/>
              </w:rPr>
              <w:t>Definition</w:t>
            </w:r>
          </w:p>
          <w:p w14:paraId="29122E5B" w14:textId="77777777" w:rsidR="005B01A9" w:rsidRPr="009D5F14" w:rsidRDefault="005B01A9" w:rsidP="00323F9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B01A9" w:rsidRPr="009D5F14" w14:paraId="58E2DAA0" w14:textId="77777777" w:rsidTr="00323F97"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5BEEBBB4" w14:textId="77777777" w:rsidR="005B01A9" w:rsidRPr="009D5F14" w:rsidRDefault="005B01A9" w:rsidP="00323F97">
            <w:pPr>
              <w:rPr>
                <w:rFonts w:ascii="Times New Roman" w:hAnsi="Times New Roman" w:cs="Times New Roman"/>
              </w:rPr>
            </w:pPr>
            <w:r w:rsidRPr="009D5F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97" w:type="dxa"/>
            <w:tcBorders>
              <w:left w:val="nil"/>
              <w:bottom w:val="nil"/>
              <w:right w:val="nil"/>
            </w:tcBorders>
          </w:tcPr>
          <w:p w14:paraId="70A3D9AE" w14:textId="235A0E3F" w:rsidR="005B01A9" w:rsidRPr="009D5F14" w:rsidRDefault="005B01A9" w:rsidP="00323F97">
            <w:pPr>
              <w:jc w:val="both"/>
              <w:rPr>
                <w:rFonts w:ascii="Times New Roman" w:hAnsi="Times New Roman" w:cs="Times New Roman"/>
              </w:rPr>
            </w:pPr>
            <w:r w:rsidRPr="009D5F14">
              <w:rPr>
                <w:rFonts w:ascii="Times New Roman" w:hAnsi="Times New Roman" w:cs="Times New Roman"/>
              </w:rPr>
              <w:t>Required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D5F14">
              <w:rPr>
                <w:rFonts w:ascii="Times New Roman" w:hAnsi="Times New Roman" w:cs="Times New Roman"/>
              </w:rPr>
              <w:t xml:space="preserve">no or slight </w:t>
            </w:r>
            <w:r w:rsidR="00722B57">
              <w:rPr>
                <w:rFonts w:ascii="Times New Roman" w:hAnsi="Times New Roman" w:cs="Times New Roman"/>
              </w:rPr>
              <w:t>banding/</w:t>
            </w:r>
            <w:r w:rsidRPr="009D5F14">
              <w:rPr>
                <w:rFonts w:ascii="Times New Roman" w:hAnsi="Times New Roman" w:cs="Times New Roman"/>
              </w:rPr>
              <w:t xml:space="preserve">quilting, absence of all other artifacts due to motion or </w:t>
            </w:r>
            <w:r w:rsidR="00722B57">
              <w:rPr>
                <w:rFonts w:ascii="Times New Roman" w:hAnsi="Times New Roman" w:cs="Times New Roman"/>
              </w:rPr>
              <w:tab/>
            </w:r>
            <w:r w:rsidR="00722B57">
              <w:rPr>
                <w:rFonts w:ascii="Times New Roman" w:hAnsi="Times New Roman" w:cs="Times New Roman"/>
              </w:rPr>
              <w:tab/>
            </w:r>
            <w:r w:rsidRPr="009D5F14">
              <w:rPr>
                <w:rFonts w:ascii="Times New Roman" w:hAnsi="Times New Roman" w:cs="Times New Roman"/>
              </w:rPr>
              <w:t>softwar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D5F14">
              <w:rPr>
                <w:rFonts w:ascii="Times New Roman" w:hAnsi="Times New Roman" w:cs="Times New Roman"/>
              </w:rPr>
              <w:t>correction</w:t>
            </w:r>
          </w:p>
        </w:tc>
      </w:tr>
      <w:tr w:rsidR="005B01A9" w:rsidRPr="009D5F14" w14:paraId="6EF95A40" w14:textId="77777777" w:rsidTr="00323F97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EA140E" w14:textId="77777777" w:rsidR="005B01A9" w:rsidRPr="009D5F14" w:rsidRDefault="005B01A9" w:rsidP="00323F97">
            <w:pPr>
              <w:rPr>
                <w:rFonts w:ascii="Times New Roman" w:hAnsi="Times New Roman" w:cs="Times New Roman"/>
              </w:rPr>
            </w:pPr>
            <w:r w:rsidRPr="009D5F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</w:tcPr>
          <w:p w14:paraId="5C100E16" w14:textId="043740B0" w:rsidR="005B01A9" w:rsidRPr="009D5F14" w:rsidRDefault="005B01A9" w:rsidP="00323F97">
            <w:pPr>
              <w:jc w:val="both"/>
              <w:rPr>
                <w:rFonts w:ascii="Times New Roman" w:hAnsi="Times New Roman" w:cs="Times New Roman"/>
              </w:rPr>
            </w:pPr>
            <w:r w:rsidRPr="009D5F14">
              <w:rPr>
                <w:rFonts w:ascii="Times New Roman" w:hAnsi="Times New Roman" w:cs="Times New Roman"/>
              </w:rPr>
              <w:t xml:space="preserve">Required: slight or moderate </w:t>
            </w:r>
            <w:r w:rsidR="00FA3E7E">
              <w:rPr>
                <w:rFonts w:ascii="Times New Roman" w:hAnsi="Times New Roman" w:cs="Times New Roman"/>
              </w:rPr>
              <w:t>banding/</w:t>
            </w:r>
            <w:r w:rsidRPr="009D5F14">
              <w:rPr>
                <w:rFonts w:ascii="Times New Roman" w:hAnsi="Times New Roman" w:cs="Times New Roman"/>
              </w:rPr>
              <w:t>quilting, non-significant black line</w:t>
            </w:r>
          </w:p>
        </w:tc>
      </w:tr>
      <w:tr w:rsidR="005B01A9" w:rsidRPr="009D5F14" w14:paraId="3F600129" w14:textId="77777777" w:rsidTr="00323F97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08378B" w14:textId="77777777" w:rsidR="005B01A9" w:rsidRPr="009D5F14" w:rsidRDefault="005B01A9" w:rsidP="00323F97">
            <w:pPr>
              <w:rPr>
                <w:rFonts w:ascii="Times New Roman" w:hAnsi="Times New Roman" w:cs="Times New Roman"/>
              </w:rPr>
            </w:pPr>
            <w:r w:rsidRPr="009D5F1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</w:tcPr>
          <w:p w14:paraId="2947B7B9" w14:textId="0A18468C" w:rsidR="005B01A9" w:rsidRPr="009D5F14" w:rsidRDefault="005B01A9" w:rsidP="00323F97">
            <w:pPr>
              <w:jc w:val="both"/>
              <w:rPr>
                <w:rFonts w:ascii="Times New Roman" w:hAnsi="Times New Roman" w:cs="Times New Roman"/>
              </w:rPr>
            </w:pPr>
            <w:r w:rsidRPr="009D5F14">
              <w:rPr>
                <w:rFonts w:ascii="Times New Roman" w:hAnsi="Times New Roman" w:cs="Times New Roman"/>
              </w:rPr>
              <w:t>Required:</w:t>
            </w:r>
            <w:r>
              <w:t xml:space="preserve"> </w:t>
            </w:r>
            <w:r w:rsidRPr="009D5F14">
              <w:rPr>
                <w:rFonts w:ascii="Times New Roman" w:hAnsi="Times New Roman" w:cs="Times New Roman"/>
              </w:rPr>
              <w:t xml:space="preserve">moderate </w:t>
            </w:r>
            <w:r w:rsidR="00722B57">
              <w:rPr>
                <w:rFonts w:ascii="Times New Roman" w:hAnsi="Times New Roman" w:cs="Times New Roman"/>
              </w:rPr>
              <w:t>banding/</w:t>
            </w:r>
            <w:r w:rsidRPr="009D5F14">
              <w:rPr>
                <w:rFonts w:ascii="Times New Roman" w:hAnsi="Times New Roman" w:cs="Times New Roman"/>
              </w:rPr>
              <w:t xml:space="preserve">quilting or significant </w:t>
            </w:r>
            <w:r w:rsidR="00FA3E7E">
              <w:rPr>
                <w:rFonts w:ascii="Times New Roman" w:hAnsi="Times New Roman" w:cs="Times New Roman"/>
              </w:rPr>
              <w:t>banding/</w:t>
            </w:r>
            <w:r w:rsidRPr="009D5F14">
              <w:rPr>
                <w:rFonts w:ascii="Times New Roman" w:hAnsi="Times New Roman" w:cs="Times New Roman"/>
              </w:rPr>
              <w:t xml:space="preserve">quilting in one or two </w:t>
            </w:r>
            <w:r w:rsidR="00722B57">
              <w:rPr>
                <w:rFonts w:ascii="Times New Roman" w:hAnsi="Times New Roman" w:cs="Times New Roman"/>
              </w:rPr>
              <w:tab/>
            </w:r>
            <w:r w:rsidR="00722B57">
              <w:rPr>
                <w:rFonts w:ascii="Times New Roman" w:hAnsi="Times New Roman" w:cs="Times New Roman"/>
              </w:rPr>
              <w:tab/>
            </w:r>
            <w:r w:rsidR="00722B57">
              <w:rPr>
                <w:rFonts w:ascii="Times New Roman" w:hAnsi="Times New Roman" w:cs="Times New Roman"/>
              </w:rPr>
              <w:tab/>
            </w:r>
            <w:r w:rsidRPr="009D5F14">
              <w:rPr>
                <w:rFonts w:ascii="Times New Roman" w:hAnsi="Times New Roman" w:cs="Times New Roman"/>
              </w:rPr>
              <w:t>quadrants, displacement</w:t>
            </w:r>
            <w:r w:rsidR="00FA3E7E">
              <w:rPr>
                <w:rFonts w:ascii="Times New Roman" w:hAnsi="Times New Roman" w:cs="Times New Roman"/>
              </w:rPr>
              <w:t xml:space="preserve"> </w:t>
            </w:r>
            <w:r w:rsidRPr="009D5F14">
              <w:rPr>
                <w:rFonts w:ascii="Times New Roman" w:hAnsi="Times New Roman" w:cs="Times New Roman"/>
              </w:rPr>
              <w:t xml:space="preserve">in one or two quadrants, vessel doubling in one </w:t>
            </w:r>
            <w:r w:rsidR="00722B57">
              <w:rPr>
                <w:rFonts w:ascii="Times New Roman" w:hAnsi="Times New Roman" w:cs="Times New Roman"/>
              </w:rPr>
              <w:tab/>
            </w:r>
            <w:r w:rsidR="00722B57">
              <w:rPr>
                <w:rFonts w:ascii="Times New Roman" w:hAnsi="Times New Roman" w:cs="Times New Roman"/>
              </w:rPr>
              <w:tab/>
            </w:r>
            <w:r w:rsidRPr="009D5F14">
              <w:rPr>
                <w:rFonts w:ascii="Times New Roman" w:hAnsi="Times New Roman" w:cs="Times New Roman"/>
              </w:rPr>
              <w:t>or tw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D5F14">
              <w:rPr>
                <w:rFonts w:ascii="Times New Roman" w:hAnsi="Times New Roman" w:cs="Times New Roman"/>
              </w:rPr>
              <w:t>quadrants, stretch</w:t>
            </w:r>
            <w:r w:rsidR="00FA3E7E">
              <w:rPr>
                <w:rFonts w:ascii="Times New Roman" w:hAnsi="Times New Roman" w:cs="Times New Roman"/>
              </w:rPr>
              <w:t xml:space="preserve"> </w:t>
            </w:r>
            <w:r w:rsidRPr="009D5F14">
              <w:rPr>
                <w:rFonts w:ascii="Times New Roman" w:hAnsi="Times New Roman" w:cs="Times New Roman"/>
              </w:rPr>
              <w:t xml:space="preserve">artifacts in one or two quadrants, non-significant </w:t>
            </w:r>
            <w:r w:rsidR="00722B57">
              <w:rPr>
                <w:rFonts w:ascii="Times New Roman" w:hAnsi="Times New Roman" w:cs="Times New Roman"/>
              </w:rPr>
              <w:tab/>
            </w:r>
            <w:r w:rsidR="00722B57">
              <w:rPr>
                <w:rFonts w:ascii="Times New Roman" w:hAnsi="Times New Roman" w:cs="Times New Roman"/>
              </w:rPr>
              <w:tab/>
            </w:r>
            <w:r w:rsidRPr="009D5F14">
              <w:rPr>
                <w:rFonts w:ascii="Times New Roman" w:hAnsi="Times New Roman" w:cs="Times New Roman"/>
              </w:rPr>
              <w:t>black line</w:t>
            </w:r>
          </w:p>
        </w:tc>
      </w:tr>
      <w:tr w:rsidR="005B01A9" w:rsidRPr="009D5F14" w14:paraId="0AA4FEF6" w14:textId="77777777" w:rsidTr="00323F97"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94A46" w14:textId="77777777" w:rsidR="005B01A9" w:rsidRPr="009D5F14" w:rsidRDefault="005B01A9" w:rsidP="00323F97">
            <w:pPr>
              <w:rPr>
                <w:rFonts w:ascii="Times New Roman" w:hAnsi="Times New Roman" w:cs="Times New Roman"/>
              </w:rPr>
            </w:pPr>
            <w:r w:rsidRPr="009D5F1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34B1B" w14:textId="289834E7" w:rsidR="005B01A9" w:rsidRPr="009D5F14" w:rsidRDefault="005B01A9" w:rsidP="00323F97">
            <w:pPr>
              <w:jc w:val="both"/>
              <w:rPr>
                <w:rFonts w:ascii="Times New Roman" w:hAnsi="Times New Roman" w:cs="Times New Roman"/>
              </w:rPr>
            </w:pPr>
            <w:r w:rsidRPr="009D5F14">
              <w:rPr>
                <w:rFonts w:ascii="Times New Roman" w:hAnsi="Times New Roman" w:cs="Times New Roman"/>
              </w:rPr>
              <w:t>Required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D5F14">
              <w:rPr>
                <w:rFonts w:ascii="Times New Roman" w:hAnsi="Times New Roman" w:cs="Times New Roman"/>
              </w:rPr>
              <w:t>significant</w:t>
            </w:r>
            <w:r w:rsidR="00FA3E7E">
              <w:rPr>
                <w:rFonts w:ascii="Times New Roman" w:hAnsi="Times New Roman" w:cs="Times New Roman"/>
              </w:rPr>
              <w:t xml:space="preserve"> banding/</w:t>
            </w:r>
            <w:r w:rsidRPr="009D5F14">
              <w:rPr>
                <w:rFonts w:ascii="Times New Roman" w:hAnsi="Times New Roman" w:cs="Times New Roman"/>
              </w:rPr>
              <w:t xml:space="preserve">quilting in more than two quadrants, displacement in more </w:t>
            </w:r>
            <w:r w:rsidR="00FA3E7E">
              <w:rPr>
                <w:rFonts w:ascii="Times New Roman" w:hAnsi="Times New Roman" w:cs="Times New Roman"/>
              </w:rPr>
              <w:tab/>
            </w:r>
            <w:r w:rsidR="00FA3E7E">
              <w:rPr>
                <w:rFonts w:ascii="Times New Roman" w:hAnsi="Times New Roman" w:cs="Times New Roman"/>
              </w:rPr>
              <w:tab/>
            </w:r>
            <w:r w:rsidRPr="009D5F14">
              <w:rPr>
                <w:rFonts w:ascii="Times New Roman" w:hAnsi="Times New Roman" w:cs="Times New Roman"/>
              </w:rPr>
              <w:t>than two</w:t>
            </w:r>
            <w:r w:rsidR="00FA3E7E">
              <w:rPr>
                <w:rFonts w:ascii="Times New Roman" w:hAnsi="Times New Roman" w:cs="Times New Roman"/>
              </w:rPr>
              <w:t xml:space="preserve"> </w:t>
            </w:r>
            <w:r w:rsidRPr="009D5F14">
              <w:rPr>
                <w:rFonts w:ascii="Times New Roman" w:hAnsi="Times New Roman" w:cs="Times New Roman"/>
              </w:rPr>
              <w:t xml:space="preserve">quadrants, vessel doubling in more than two quadrants, stretch </w:t>
            </w:r>
            <w:r w:rsidR="00FA3E7E">
              <w:rPr>
                <w:rFonts w:ascii="Times New Roman" w:hAnsi="Times New Roman" w:cs="Times New Roman"/>
              </w:rPr>
              <w:tab/>
            </w:r>
            <w:r w:rsidR="00FA3E7E">
              <w:rPr>
                <w:rFonts w:ascii="Times New Roman" w:hAnsi="Times New Roman" w:cs="Times New Roman"/>
              </w:rPr>
              <w:tab/>
            </w:r>
            <w:r w:rsidRPr="009D5F14">
              <w:rPr>
                <w:rFonts w:ascii="Times New Roman" w:hAnsi="Times New Roman" w:cs="Times New Roman"/>
              </w:rPr>
              <w:t>artifacts in</w:t>
            </w:r>
            <w:r w:rsidR="00FA3E7E">
              <w:rPr>
                <w:rFonts w:ascii="Times New Roman" w:hAnsi="Times New Roman" w:cs="Times New Roman"/>
              </w:rPr>
              <w:t xml:space="preserve"> </w:t>
            </w:r>
            <w:r w:rsidRPr="009D5F14">
              <w:rPr>
                <w:rFonts w:ascii="Times New Roman" w:hAnsi="Times New Roman" w:cs="Times New Roman"/>
              </w:rPr>
              <w:t>more than two quadrants, significant black line</w:t>
            </w:r>
          </w:p>
        </w:tc>
      </w:tr>
    </w:tbl>
    <w:p w14:paraId="58FAF634" w14:textId="2EC40368" w:rsidR="00366FE7" w:rsidRDefault="00366FE7" w:rsidP="00945B5F">
      <w:pPr>
        <w:rPr>
          <w:rFonts w:ascii="Times New Roman" w:hAnsi="Times New Roman" w:cs="Times New Roman"/>
        </w:rPr>
      </w:pPr>
    </w:p>
    <w:p w14:paraId="03F33315" w14:textId="23FB58B0" w:rsidR="00366FE7" w:rsidRDefault="00366FE7" w:rsidP="00945B5F">
      <w:pPr>
        <w:rPr>
          <w:rFonts w:ascii="Times New Roman" w:hAnsi="Times New Roman" w:cs="Times New Roman"/>
        </w:rPr>
      </w:pPr>
    </w:p>
    <w:p w14:paraId="7C862A48" w14:textId="4210FDE6" w:rsidR="00366FE7" w:rsidRDefault="00366FE7" w:rsidP="00945B5F">
      <w:pPr>
        <w:rPr>
          <w:rFonts w:ascii="Times New Roman" w:hAnsi="Times New Roman" w:cs="Times New Roman"/>
        </w:rPr>
      </w:pPr>
    </w:p>
    <w:p w14:paraId="46E933F9" w14:textId="7B7BA53B" w:rsidR="00366FE7" w:rsidRDefault="00366FE7" w:rsidP="00945B5F">
      <w:pPr>
        <w:rPr>
          <w:rFonts w:ascii="Times New Roman" w:hAnsi="Times New Roman" w:cs="Times New Roman"/>
        </w:rPr>
      </w:pPr>
    </w:p>
    <w:p w14:paraId="517EB71A" w14:textId="0543453A" w:rsidR="00366FE7" w:rsidRDefault="00366FE7" w:rsidP="00945B5F">
      <w:pPr>
        <w:rPr>
          <w:rFonts w:ascii="Times New Roman" w:hAnsi="Times New Roman" w:cs="Times New Roman"/>
        </w:rPr>
      </w:pPr>
    </w:p>
    <w:p w14:paraId="274511A4" w14:textId="1FC279FA" w:rsidR="00366FE7" w:rsidRDefault="00366FE7" w:rsidP="00B37991">
      <w:pPr>
        <w:spacing w:line="480" w:lineRule="auto"/>
        <w:rPr>
          <w:rFonts w:ascii="Times New Roman" w:hAnsi="Times New Roman" w:cs="Times New Roman"/>
        </w:rPr>
      </w:pPr>
    </w:p>
    <w:p w14:paraId="47EDBEC5" w14:textId="77777777" w:rsidR="00366FE7" w:rsidRPr="00E73674" w:rsidRDefault="00366FE7" w:rsidP="00B37991">
      <w:pPr>
        <w:spacing w:line="480" w:lineRule="auto"/>
        <w:rPr>
          <w:rFonts w:ascii="Times New Roman" w:hAnsi="Times New Roman" w:cs="Times New Roman"/>
        </w:rPr>
      </w:pPr>
    </w:p>
    <w:sectPr w:rsidR="00366FE7" w:rsidRPr="00E73674" w:rsidSect="00B302BF">
      <w:headerReference w:type="default" r:id="rId11"/>
      <w:footerReference w:type="even" r:id="rId12"/>
      <w:footerReference w:type="default" r:id="rId13"/>
      <w:pgSz w:w="12180" w:h="1586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D19334" w14:textId="77777777" w:rsidR="00253614" w:rsidRDefault="00253614" w:rsidP="00237BD7">
      <w:r>
        <w:separator/>
      </w:r>
    </w:p>
  </w:endnote>
  <w:endnote w:type="continuationSeparator" w:id="0">
    <w:p w14:paraId="29ABD8BC" w14:textId="77777777" w:rsidR="00253614" w:rsidRDefault="00253614" w:rsidP="00237B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altName w:val="﷽﷽﷽﷽﷽﷽﷽﷽M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8EFB05" w14:textId="77777777" w:rsidR="00950D54" w:rsidRDefault="00950D54" w:rsidP="003D2C7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12568C" w14:textId="77777777" w:rsidR="00950D54" w:rsidRDefault="00950D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EA7106" w14:textId="77777777" w:rsidR="00950D54" w:rsidRDefault="00950D54" w:rsidP="003D2C7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2</w:t>
    </w:r>
    <w:r>
      <w:rPr>
        <w:rStyle w:val="PageNumber"/>
      </w:rPr>
      <w:fldChar w:fldCharType="end"/>
    </w:r>
  </w:p>
  <w:p w14:paraId="2F9AACF8" w14:textId="77777777" w:rsidR="00950D54" w:rsidRDefault="00950D5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A3B8A4" w14:textId="77777777" w:rsidR="00950D54" w:rsidRDefault="00950D54" w:rsidP="003D2C7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2EF6E1B" w14:textId="77777777" w:rsidR="00950D54" w:rsidRDefault="00950D54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276743" w14:textId="77777777" w:rsidR="00950D54" w:rsidRDefault="00950D54" w:rsidP="003D2C7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2</w:t>
    </w:r>
    <w:r>
      <w:rPr>
        <w:rStyle w:val="PageNumber"/>
      </w:rPr>
      <w:fldChar w:fldCharType="end"/>
    </w:r>
  </w:p>
  <w:p w14:paraId="69B13793" w14:textId="77777777" w:rsidR="00950D54" w:rsidRDefault="00950D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205DE3" w14:textId="77777777" w:rsidR="00253614" w:rsidRDefault="00253614" w:rsidP="00237BD7">
      <w:r>
        <w:separator/>
      </w:r>
    </w:p>
  </w:footnote>
  <w:footnote w:type="continuationSeparator" w:id="0">
    <w:p w14:paraId="7DBCD81C" w14:textId="77777777" w:rsidR="00253614" w:rsidRDefault="00253614" w:rsidP="00237B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5D251D" w14:textId="2A9A9C66" w:rsidR="00950D54" w:rsidRPr="00B37991" w:rsidRDefault="00950D54" w:rsidP="00B37991">
    <w:pPr>
      <w:pStyle w:val="Header"/>
      <w:jc w:val="right"/>
      <w:rPr>
        <w:i/>
        <w:sz w:val="20"/>
        <w:szCs w:val="20"/>
      </w:rPr>
    </w:pPr>
    <w:r>
      <w:rPr>
        <w:i/>
        <w:sz w:val="20"/>
        <w:szCs w:val="20"/>
      </w:rPr>
      <w:t>Applicability of OCTA in PD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722315" w14:textId="77777777" w:rsidR="00950D54" w:rsidRPr="00B37991" w:rsidRDefault="00950D54" w:rsidP="00B37991">
    <w:pPr>
      <w:pStyle w:val="Header"/>
      <w:jc w:val="right"/>
      <w:rPr>
        <w:i/>
        <w:sz w:val="20"/>
        <w:szCs w:val="20"/>
      </w:rPr>
    </w:pPr>
    <w:r>
      <w:rPr>
        <w:i/>
        <w:sz w:val="20"/>
        <w:szCs w:val="20"/>
      </w:rPr>
      <w:t>Applicability of OCTA in PD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A43204"/>
    <w:multiLevelType w:val="hybridMultilevel"/>
    <w:tmpl w:val="A99A0004"/>
    <w:lvl w:ilvl="0" w:tplc="C658953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 w:val="0"/>
        <w:i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EF5583"/>
    <w:multiLevelType w:val="hybridMultilevel"/>
    <w:tmpl w:val="D9DAF9B0"/>
    <w:lvl w:ilvl="0" w:tplc="F8322146">
      <w:start w:val="1"/>
      <w:numFmt w:val="decimal"/>
      <w:lvlText w:val="%1."/>
      <w:lvlJc w:val="left"/>
      <w:pPr>
        <w:ind w:left="720" w:hanging="360"/>
      </w:pPr>
      <w:rPr>
        <w:rFonts w:ascii="Arial" w:eastAsiaTheme="minorEastAsia" w:hAnsi="Arial" w:cs="Arial" w:hint="default"/>
        <w:sz w:val="28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2050C8"/>
    <w:multiLevelType w:val="hybridMultilevel"/>
    <w:tmpl w:val="CDD2AD8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4C6160"/>
    <w:multiLevelType w:val="hybridMultilevel"/>
    <w:tmpl w:val="A99A0004"/>
    <w:lvl w:ilvl="0" w:tplc="C658953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 w:val="0"/>
        <w:i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9A379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5799517F"/>
    <w:multiLevelType w:val="hybridMultilevel"/>
    <w:tmpl w:val="8A9644E2"/>
    <w:lvl w:ilvl="0" w:tplc="B4E0A4B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1E227B"/>
    <w:multiLevelType w:val="hybridMultilevel"/>
    <w:tmpl w:val="4028B040"/>
    <w:lvl w:ilvl="0" w:tplc="8C38CA1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6"/>
  </w:num>
  <w:num w:numId="5">
    <w:abstractNumId w:val="3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B1C"/>
    <w:rsid w:val="00000725"/>
    <w:rsid w:val="00006D23"/>
    <w:rsid w:val="00007389"/>
    <w:rsid w:val="00010C84"/>
    <w:rsid w:val="0001381D"/>
    <w:rsid w:val="0001405D"/>
    <w:rsid w:val="00014956"/>
    <w:rsid w:val="00015145"/>
    <w:rsid w:val="000159F3"/>
    <w:rsid w:val="00016441"/>
    <w:rsid w:val="000176F0"/>
    <w:rsid w:val="00017EE4"/>
    <w:rsid w:val="00023D98"/>
    <w:rsid w:val="00023F65"/>
    <w:rsid w:val="00032144"/>
    <w:rsid w:val="00035D39"/>
    <w:rsid w:val="00037075"/>
    <w:rsid w:val="00037F71"/>
    <w:rsid w:val="00041780"/>
    <w:rsid w:val="00042A6E"/>
    <w:rsid w:val="00043DF0"/>
    <w:rsid w:val="00044126"/>
    <w:rsid w:val="00044D1B"/>
    <w:rsid w:val="00047CA7"/>
    <w:rsid w:val="00047D24"/>
    <w:rsid w:val="00050006"/>
    <w:rsid w:val="00050DF1"/>
    <w:rsid w:val="00050F7C"/>
    <w:rsid w:val="000515E0"/>
    <w:rsid w:val="0005290A"/>
    <w:rsid w:val="0005328A"/>
    <w:rsid w:val="000600FA"/>
    <w:rsid w:val="0006472B"/>
    <w:rsid w:val="00064ABF"/>
    <w:rsid w:val="0006765D"/>
    <w:rsid w:val="00067FD0"/>
    <w:rsid w:val="00073BE5"/>
    <w:rsid w:val="000746FE"/>
    <w:rsid w:val="000768F8"/>
    <w:rsid w:val="000803EB"/>
    <w:rsid w:val="00080DD4"/>
    <w:rsid w:val="0008312C"/>
    <w:rsid w:val="00083530"/>
    <w:rsid w:val="00083B9D"/>
    <w:rsid w:val="000862DA"/>
    <w:rsid w:val="000876B1"/>
    <w:rsid w:val="0009257A"/>
    <w:rsid w:val="00094703"/>
    <w:rsid w:val="00095FAE"/>
    <w:rsid w:val="000961BF"/>
    <w:rsid w:val="0009761F"/>
    <w:rsid w:val="000A2C8F"/>
    <w:rsid w:val="000A359D"/>
    <w:rsid w:val="000A459B"/>
    <w:rsid w:val="000A6090"/>
    <w:rsid w:val="000A6922"/>
    <w:rsid w:val="000A7448"/>
    <w:rsid w:val="000A7E6E"/>
    <w:rsid w:val="000B126E"/>
    <w:rsid w:val="000B3121"/>
    <w:rsid w:val="000B439F"/>
    <w:rsid w:val="000B4D19"/>
    <w:rsid w:val="000B4F86"/>
    <w:rsid w:val="000B52A9"/>
    <w:rsid w:val="000B5EAF"/>
    <w:rsid w:val="000B7557"/>
    <w:rsid w:val="000C00D3"/>
    <w:rsid w:val="000C1546"/>
    <w:rsid w:val="000C263F"/>
    <w:rsid w:val="000C4EFA"/>
    <w:rsid w:val="000C7708"/>
    <w:rsid w:val="000D016B"/>
    <w:rsid w:val="000D0FB2"/>
    <w:rsid w:val="000D3D1A"/>
    <w:rsid w:val="000D44E5"/>
    <w:rsid w:val="000D54C4"/>
    <w:rsid w:val="000D689B"/>
    <w:rsid w:val="000D7138"/>
    <w:rsid w:val="000D75CA"/>
    <w:rsid w:val="000E02AA"/>
    <w:rsid w:val="000E1B58"/>
    <w:rsid w:val="000E1EDB"/>
    <w:rsid w:val="000E4628"/>
    <w:rsid w:val="000E49DC"/>
    <w:rsid w:val="000E57D6"/>
    <w:rsid w:val="000E63A9"/>
    <w:rsid w:val="000F1A16"/>
    <w:rsid w:val="000F2BA2"/>
    <w:rsid w:val="001008C7"/>
    <w:rsid w:val="00101F8A"/>
    <w:rsid w:val="0010228E"/>
    <w:rsid w:val="00103FA7"/>
    <w:rsid w:val="00104370"/>
    <w:rsid w:val="0010615F"/>
    <w:rsid w:val="001073B2"/>
    <w:rsid w:val="00110C5A"/>
    <w:rsid w:val="00111C52"/>
    <w:rsid w:val="001141D5"/>
    <w:rsid w:val="001174B5"/>
    <w:rsid w:val="00117B89"/>
    <w:rsid w:val="00120A7C"/>
    <w:rsid w:val="00123D71"/>
    <w:rsid w:val="00124410"/>
    <w:rsid w:val="001255A1"/>
    <w:rsid w:val="00127AAE"/>
    <w:rsid w:val="00131C04"/>
    <w:rsid w:val="001345E3"/>
    <w:rsid w:val="00135EF1"/>
    <w:rsid w:val="001362E6"/>
    <w:rsid w:val="0013649F"/>
    <w:rsid w:val="001374CA"/>
    <w:rsid w:val="00142446"/>
    <w:rsid w:val="00142ABD"/>
    <w:rsid w:val="0014508C"/>
    <w:rsid w:val="001460D1"/>
    <w:rsid w:val="00146B71"/>
    <w:rsid w:val="00150620"/>
    <w:rsid w:val="0015093D"/>
    <w:rsid w:val="001514FF"/>
    <w:rsid w:val="00151DC6"/>
    <w:rsid w:val="00156140"/>
    <w:rsid w:val="00157228"/>
    <w:rsid w:val="00157BAC"/>
    <w:rsid w:val="0016248E"/>
    <w:rsid w:val="00162637"/>
    <w:rsid w:val="001628E5"/>
    <w:rsid w:val="00164D8F"/>
    <w:rsid w:val="0016547E"/>
    <w:rsid w:val="00165947"/>
    <w:rsid w:val="001659FC"/>
    <w:rsid w:val="00167A57"/>
    <w:rsid w:val="0017182B"/>
    <w:rsid w:val="00171CCF"/>
    <w:rsid w:val="001721A6"/>
    <w:rsid w:val="001731CD"/>
    <w:rsid w:val="00175833"/>
    <w:rsid w:val="00175C59"/>
    <w:rsid w:val="00176030"/>
    <w:rsid w:val="00176C77"/>
    <w:rsid w:val="00176F6C"/>
    <w:rsid w:val="00177DDF"/>
    <w:rsid w:val="00180025"/>
    <w:rsid w:val="00182C21"/>
    <w:rsid w:val="00182E8D"/>
    <w:rsid w:val="00183B76"/>
    <w:rsid w:val="00183EF3"/>
    <w:rsid w:val="00184D55"/>
    <w:rsid w:val="0018569E"/>
    <w:rsid w:val="00187980"/>
    <w:rsid w:val="00190BB0"/>
    <w:rsid w:val="0019133B"/>
    <w:rsid w:val="00191D31"/>
    <w:rsid w:val="00192C2A"/>
    <w:rsid w:val="0019342A"/>
    <w:rsid w:val="00193D72"/>
    <w:rsid w:val="0019619F"/>
    <w:rsid w:val="001961E2"/>
    <w:rsid w:val="00197057"/>
    <w:rsid w:val="001A007F"/>
    <w:rsid w:val="001A447A"/>
    <w:rsid w:val="001A5BBF"/>
    <w:rsid w:val="001A727A"/>
    <w:rsid w:val="001A7F38"/>
    <w:rsid w:val="001B34D2"/>
    <w:rsid w:val="001B59E5"/>
    <w:rsid w:val="001B70B8"/>
    <w:rsid w:val="001C2830"/>
    <w:rsid w:val="001C486C"/>
    <w:rsid w:val="001C5291"/>
    <w:rsid w:val="001C6106"/>
    <w:rsid w:val="001C7356"/>
    <w:rsid w:val="001C7EA1"/>
    <w:rsid w:val="001C7F33"/>
    <w:rsid w:val="001D0458"/>
    <w:rsid w:val="001D28E5"/>
    <w:rsid w:val="001D7A1E"/>
    <w:rsid w:val="001D7E2A"/>
    <w:rsid w:val="001E1014"/>
    <w:rsid w:val="001E2684"/>
    <w:rsid w:val="001E306F"/>
    <w:rsid w:val="001E3A11"/>
    <w:rsid w:val="001E587F"/>
    <w:rsid w:val="001E5A5A"/>
    <w:rsid w:val="001E60BE"/>
    <w:rsid w:val="001E61B7"/>
    <w:rsid w:val="001F0ECB"/>
    <w:rsid w:val="001F1B7A"/>
    <w:rsid w:val="001F2F80"/>
    <w:rsid w:val="001F3542"/>
    <w:rsid w:val="001F4EA5"/>
    <w:rsid w:val="001F53EB"/>
    <w:rsid w:val="001F68AA"/>
    <w:rsid w:val="001F7B17"/>
    <w:rsid w:val="00202554"/>
    <w:rsid w:val="002032F7"/>
    <w:rsid w:val="00204380"/>
    <w:rsid w:val="00205C29"/>
    <w:rsid w:val="00206114"/>
    <w:rsid w:val="0021060B"/>
    <w:rsid w:val="00212BC5"/>
    <w:rsid w:val="0021399A"/>
    <w:rsid w:val="00215E4A"/>
    <w:rsid w:val="002167ED"/>
    <w:rsid w:val="002168EF"/>
    <w:rsid w:val="002229D0"/>
    <w:rsid w:val="002266EB"/>
    <w:rsid w:val="0022683F"/>
    <w:rsid w:val="002311A7"/>
    <w:rsid w:val="0023688A"/>
    <w:rsid w:val="00237B2D"/>
    <w:rsid w:val="00237BD5"/>
    <w:rsid w:val="00237BD7"/>
    <w:rsid w:val="00243951"/>
    <w:rsid w:val="00243D60"/>
    <w:rsid w:val="00244DBE"/>
    <w:rsid w:val="00246443"/>
    <w:rsid w:val="002476AC"/>
    <w:rsid w:val="002512E9"/>
    <w:rsid w:val="00252641"/>
    <w:rsid w:val="00252A5A"/>
    <w:rsid w:val="00252EA1"/>
    <w:rsid w:val="00253614"/>
    <w:rsid w:val="00256005"/>
    <w:rsid w:val="00256F6D"/>
    <w:rsid w:val="00261CA4"/>
    <w:rsid w:val="00264395"/>
    <w:rsid w:val="00264D00"/>
    <w:rsid w:val="00265CFE"/>
    <w:rsid w:val="00266F25"/>
    <w:rsid w:val="00267973"/>
    <w:rsid w:val="0027080B"/>
    <w:rsid w:val="00272CDC"/>
    <w:rsid w:val="00273BC7"/>
    <w:rsid w:val="00274100"/>
    <w:rsid w:val="002751E2"/>
    <w:rsid w:val="00276035"/>
    <w:rsid w:val="00276E06"/>
    <w:rsid w:val="00277BA2"/>
    <w:rsid w:val="00280920"/>
    <w:rsid w:val="0028172B"/>
    <w:rsid w:val="0028411E"/>
    <w:rsid w:val="002874B0"/>
    <w:rsid w:val="00287B2B"/>
    <w:rsid w:val="002966B4"/>
    <w:rsid w:val="00296C27"/>
    <w:rsid w:val="00296E3E"/>
    <w:rsid w:val="002A069A"/>
    <w:rsid w:val="002A0EEC"/>
    <w:rsid w:val="002A3DB4"/>
    <w:rsid w:val="002A7ACB"/>
    <w:rsid w:val="002B0859"/>
    <w:rsid w:val="002B1464"/>
    <w:rsid w:val="002B2A52"/>
    <w:rsid w:val="002B560A"/>
    <w:rsid w:val="002B5DEF"/>
    <w:rsid w:val="002B6906"/>
    <w:rsid w:val="002B77A6"/>
    <w:rsid w:val="002B783E"/>
    <w:rsid w:val="002C0FB2"/>
    <w:rsid w:val="002C14F4"/>
    <w:rsid w:val="002C163E"/>
    <w:rsid w:val="002C170A"/>
    <w:rsid w:val="002C244B"/>
    <w:rsid w:val="002C351D"/>
    <w:rsid w:val="002C51F7"/>
    <w:rsid w:val="002D1AFE"/>
    <w:rsid w:val="002D3465"/>
    <w:rsid w:val="002D511A"/>
    <w:rsid w:val="002D5294"/>
    <w:rsid w:val="002D52C8"/>
    <w:rsid w:val="002D5ACA"/>
    <w:rsid w:val="002D6163"/>
    <w:rsid w:val="002D6F7D"/>
    <w:rsid w:val="002D71E7"/>
    <w:rsid w:val="002D75C2"/>
    <w:rsid w:val="002E2821"/>
    <w:rsid w:val="002E3E22"/>
    <w:rsid w:val="002E5753"/>
    <w:rsid w:val="002F0B6A"/>
    <w:rsid w:val="002F298A"/>
    <w:rsid w:val="002F4B80"/>
    <w:rsid w:val="002F4F31"/>
    <w:rsid w:val="002F53B9"/>
    <w:rsid w:val="002F5446"/>
    <w:rsid w:val="002F7001"/>
    <w:rsid w:val="002F7307"/>
    <w:rsid w:val="003021BE"/>
    <w:rsid w:val="0030244C"/>
    <w:rsid w:val="00310936"/>
    <w:rsid w:val="00310F0F"/>
    <w:rsid w:val="00311604"/>
    <w:rsid w:val="00312DC7"/>
    <w:rsid w:val="00313209"/>
    <w:rsid w:val="00314ACC"/>
    <w:rsid w:val="00314BB3"/>
    <w:rsid w:val="00315027"/>
    <w:rsid w:val="003175D7"/>
    <w:rsid w:val="0032160E"/>
    <w:rsid w:val="0032185E"/>
    <w:rsid w:val="00323F97"/>
    <w:rsid w:val="0032435B"/>
    <w:rsid w:val="003260E2"/>
    <w:rsid w:val="00326830"/>
    <w:rsid w:val="003272AE"/>
    <w:rsid w:val="0033021E"/>
    <w:rsid w:val="00330BB2"/>
    <w:rsid w:val="00332B58"/>
    <w:rsid w:val="0033419F"/>
    <w:rsid w:val="00336E58"/>
    <w:rsid w:val="003372F5"/>
    <w:rsid w:val="003451B1"/>
    <w:rsid w:val="00347BA3"/>
    <w:rsid w:val="00352258"/>
    <w:rsid w:val="00352C03"/>
    <w:rsid w:val="00352D1B"/>
    <w:rsid w:val="003530B0"/>
    <w:rsid w:val="00354C6F"/>
    <w:rsid w:val="00355E0D"/>
    <w:rsid w:val="00357585"/>
    <w:rsid w:val="00357FA4"/>
    <w:rsid w:val="00360671"/>
    <w:rsid w:val="0036128A"/>
    <w:rsid w:val="00361FAA"/>
    <w:rsid w:val="0036218B"/>
    <w:rsid w:val="00362621"/>
    <w:rsid w:val="00362894"/>
    <w:rsid w:val="003629DF"/>
    <w:rsid w:val="00364CB3"/>
    <w:rsid w:val="00365899"/>
    <w:rsid w:val="00366FE7"/>
    <w:rsid w:val="00367C19"/>
    <w:rsid w:val="003703A8"/>
    <w:rsid w:val="003708AB"/>
    <w:rsid w:val="00371E4E"/>
    <w:rsid w:val="00373852"/>
    <w:rsid w:val="00373DF3"/>
    <w:rsid w:val="00373E67"/>
    <w:rsid w:val="00375A63"/>
    <w:rsid w:val="00380C46"/>
    <w:rsid w:val="00380C60"/>
    <w:rsid w:val="00384A66"/>
    <w:rsid w:val="00385301"/>
    <w:rsid w:val="003938FF"/>
    <w:rsid w:val="00393C48"/>
    <w:rsid w:val="00395A27"/>
    <w:rsid w:val="003976AA"/>
    <w:rsid w:val="003A0182"/>
    <w:rsid w:val="003A19C8"/>
    <w:rsid w:val="003A2F8F"/>
    <w:rsid w:val="003A3A09"/>
    <w:rsid w:val="003A4D45"/>
    <w:rsid w:val="003A7B6D"/>
    <w:rsid w:val="003B06CD"/>
    <w:rsid w:val="003B0763"/>
    <w:rsid w:val="003B106D"/>
    <w:rsid w:val="003B2E03"/>
    <w:rsid w:val="003B4BE7"/>
    <w:rsid w:val="003B4CB5"/>
    <w:rsid w:val="003B50DB"/>
    <w:rsid w:val="003B6436"/>
    <w:rsid w:val="003C233D"/>
    <w:rsid w:val="003C2570"/>
    <w:rsid w:val="003C3831"/>
    <w:rsid w:val="003C3B6E"/>
    <w:rsid w:val="003C7A63"/>
    <w:rsid w:val="003D014B"/>
    <w:rsid w:val="003D0971"/>
    <w:rsid w:val="003D1057"/>
    <w:rsid w:val="003D2C77"/>
    <w:rsid w:val="003D37EC"/>
    <w:rsid w:val="003D6406"/>
    <w:rsid w:val="003D6637"/>
    <w:rsid w:val="003D6DD3"/>
    <w:rsid w:val="003E1621"/>
    <w:rsid w:val="003E2983"/>
    <w:rsid w:val="003E3247"/>
    <w:rsid w:val="003E3AD2"/>
    <w:rsid w:val="003E5B19"/>
    <w:rsid w:val="003E5C06"/>
    <w:rsid w:val="003E5C90"/>
    <w:rsid w:val="003F1699"/>
    <w:rsid w:val="003F25B3"/>
    <w:rsid w:val="003F3858"/>
    <w:rsid w:val="003F392F"/>
    <w:rsid w:val="003F498D"/>
    <w:rsid w:val="003F5C89"/>
    <w:rsid w:val="00400538"/>
    <w:rsid w:val="004023E1"/>
    <w:rsid w:val="00402D69"/>
    <w:rsid w:val="00403A6E"/>
    <w:rsid w:val="00404542"/>
    <w:rsid w:val="0040531A"/>
    <w:rsid w:val="004056FB"/>
    <w:rsid w:val="00406301"/>
    <w:rsid w:val="00406453"/>
    <w:rsid w:val="00410E93"/>
    <w:rsid w:val="00411EB2"/>
    <w:rsid w:val="004126BB"/>
    <w:rsid w:val="004140CC"/>
    <w:rsid w:val="0041434E"/>
    <w:rsid w:val="004153F9"/>
    <w:rsid w:val="0041549A"/>
    <w:rsid w:val="00422437"/>
    <w:rsid w:val="00424488"/>
    <w:rsid w:val="0042593E"/>
    <w:rsid w:val="00427581"/>
    <w:rsid w:val="00427D1D"/>
    <w:rsid w:val="00427E3A"/>
    <w:rsid w:val="00427EDB"/>
    <w:rsid w:val="00430758"/>
    <w:rsid w:val="00430A54"/>
    <w:rsid w:val="00431116"/>
    <w:rsid w:val="00432F9D"/>
    <w:rsid w:val="004335B7"/>
    <w:rsid w:val="00433D4D"/>
    <w:rsid w:val="0043472B"/>
    <w:rsid w:val="00437754"/>
    <w:rsid w:val="0044093F"/>
    <w:rsid w:val="00445EA8"/>
    <w:rsid w:val="00446107"/>
    <w:rsid w:val="0044645D"/>
    <w:rsid w:val="004468C1"/>
    <w:rsid w:val="0044756D"/>
    <w:rsid w:val="0045083D"/>
    <w:rsid w:val="00451965"/>
    <w:rsid w:val="004546F0"/>
    <w:rsid w:val="0045683D"/>
    <w:rsid w:val="00460704"/>
    <w:rsid w:val="0046250E"/>
    <w:rsid w:val="0046397C"/>
    <w:rsid w:val="00464608"/>
    <w:rsid w:val="0046508B"/>
    <w:rsid w:val="004673FF"/>
    <w:rsid w:val="00467D51"/>
    <w:rsid w:val="0047039B"/>
    <w:rsid w:val="0047057D"/>
    <w:rsid w:val="00472DAE"/>
    <w:rsid w:val="00473450"/>
    <w:rsid w:val="00473655"/>
    <w:rsid w:val="00474AD4"/>
    <w:rsid w:val="004762D8"/>
    <w:rsid w:val="00476E10"/>
    <w:rsid w:val="004807DC"/>
    <w:rsid w:val="004808A9"/>
    <w:rsid w:val="004818F1"/>
    <w:rsid w:val="004857A9"/>
    <w:rsid w:val="00485995"/>
    <w:rsid w:val="00487099"/>
    <w:rsid w:val="004910EF"/>
    <w:rsid w:val="0049113F"/>
    <w:rsid w:val="004941B5"/>
    <w:rsid w:val="00495036"/>
    <w:rsid w:val="00495951"/>
    <w:rsid w:val="00496839"/>
    <w:rsid w:val="004A53D8"/>
    <w:rsid w:val="004A56A4"/>
    <w:rsid w:val="004B1A63"/>
    <w:rsid w:val="004B2340"/>
    <w:rsid w:val="004B2DDA"/>
    <w:rsid w:val="004B37B8"/>
    <w:rsid w:val="004B4481"/>
    <w:rsid w:val="004C23E3"/>
    <w:rsid w:val="004C2FF4"/>
    <w:rsid w:val="004C40CE"/>
    <w:rsid w:val="004D003F"/>
    <w:rsid w:val="004D026B"/>
    <w:rsid w:val="004D1C2A"/>
    <w:rsid w:val="004D2845"/>
    <w:rsid w:val="004D2EAF"/>
    <w:rsid w:val="004D39B9"/>
    <w:rsid w:val="004D3CA2"/>
    <w:rsid w:val="004D5035"/>
    <w:rsid w:val="004D601F"/>
    <w:rsid w:val="004D6988"/>
    <w:rsid w:val="004E081E"/>
    <w:rsid w:val="004E31A0"/>
    <w:rsid w:val="004E4FBD"/>
    <w:rsid w:val="004E5DB8"/>
    <w:rsid w:val="004E5DD6"/>
    <w:rsid w:val="004F1BE3"/>
    <w:rsid w:val="004F535B"/>
    <w:rsid w:val="004F55AC"/>
    <w:rsid w:val="004F5675"/>
    <w:rsid w:val="004F70D1"/>
    <w:rsid w:val="005020E4"/>
    <w:rsid w:val="00502BE2"/>
    <w:rsid w:val="00503F51"/>
    <w:rsid w:val="00504F2E"/>
    <w:rsid w:val="0050562D"/>
    <w:rsid w:val="0050722B"/>
    <w:rsid w:val="0051012E"/>
    <w:rsid w:val="005103CD"/>
    <w:rsid w:val="00512090"/>
    <w:rsid w:val="00512DF8"/>
    <w:rsid w:val="005156F6"/>
    <w:rsid w:val="005160DD"/>
    <w:rsid w:val="0051707A"/>
    <w:rsid w:val="00522E55"/>
    <w:rsid w:val="005232D7"/>
    <w:rsid w:val="0052417F"/>
    <w:rsid w:val="00524201"/>
    <w:rsid w:val="00524652"/>
    <w:rsid w:val="0052471D"/>
    <w:rsid w:val="005266EF"/>
    <w:rsid w:val="0052677B"/>
    <w:rsid w:val="00530A01"/>
    <w:rsid w:val="00532288"/>
    <w:rsid w:val="00534059"/>
    <w:rsid w:val="00536ACC"/>
    <w:rsid w:val="00544CD5"/>
    <w:rsid w:val="00545B45"/>
    <w:rsid w:val="00546578"/>
    <w:rsid w:val="00552210"/>
    <w:rsid w:val="00552327"/>
    <w:rsid w:val="0055370B"/>
    <w:rsid w:val="00555110"/>
    <w:rsid w:val="0055586D"/>
    <w:rsid w:val="00555A34"/>
    <w:rsid w:val="00555ADA"/>
    <w:rsid w:val="00556A82"/>
    <w:rsid w:val="00560126"/>
    <w:rsid w:val="00560849"/>
    <w:rsid w:val="00563D4A"/>
    <w:rsid w:val="00566D86"/>
    <w:rsid w:val="00567389"/>
    <w:rsid w:val="00567754"/>
    <w:rsid w:val="00567CE5"/>
    <w:rsid w:val="005702C3"/>
    <w:rsid w:val="005720DA"/>
    <w:rsid w:val="005720DE"/>
    <w:rsid w:val="005725CB"/>
    <w:rsid w:val="00574F82"/>
    <w:rsid w:val="005758EA"/>
    <w:rsid w:val="00577341"/>
    <w:rsid w:val="0058011B"/>
    <w:rsid w:val="00581DFD"/>
    <w:rsid w:val="0058244F"/>
    <w:rsid w:val="0058333C"/>
    <w:rsid w:val="00584087"/>
    <w:rsid w:val="005868C8"/>
    <w:rsid w:val="005903C8"/>
    <w:rsid w:val="005903F2"/>
    <w:rsid w:val="00592FF4"/>
    <w:rsid w:val="00594E5D"/>
    <w:rsid w:val="005965A9"/>
    <w:rsid w:val="00597518"/>
    <w:rsid w:val="005A0716"/>
    <w:rsid w:val="005A2782"/>
    <w:rsid w:val="005A2F54"/>
    <w:rsid w:val="005A32B7"/>
    <w:rsid w:val="005A45D2"/>
    <w:rsid w:val="005A5B23"/>
    <w:rsid w:val="005A622E"/>
    <w:rsid w:val="005B01A9"/>
    <w:rsid w:val="005B1F2F"/>
    <w:rsid w:val="005B20FC"/>
    <w:rsid w:val="005B31E0"/>
    <w:rsid w:val="005C0F9A"/>
    <w:rsid w:val="005C48E8"/>
    <w:rsid w:val="005C5031"/>
    <w:rsid w:val="005C6F90"/>
    <w:rsid w:val="005C7047"/>
    <w:rsid w:val="005C70E3"/>
    <w:rsid w:val="005C7F89"/>
    <w:rsid w:val="005D285B"/>
    <w:rsid w:val="005D673E"/>
    <w:rsid w:val="005E03F2"/>
    <w:rsid w:val="005E118D"/>
    <w:rsid w:val="005E2C51"/>
    <w:rsid w:val="005E3169"/>
    <w:rsid w:val="005E3639"/>
    <w:rsid w:val="005E473F"/>
    <w:rsid w:val="005E61D7"/>
    <w:rsid w:val="005E7246"/>
    <w:rsid w:val="005F0145"/>
    <w:rsid w:val="005F14DB"/>
    <w:rsid w:val="005F164B"/>
    <w:rsid w:val="005F2E9C"/>
    <w:rsid w:val="005F4045"/>
    <w:rsid w:val="005F48DE"/>
    <w:rsid w:val="005F5EC6"/>
    <w:rsid w:val="005F67FC"/>
    <w:rsid w:val="006016FD"/>
    <w:rsid w:val="00601833"/>
    <w:rsid w:val="00602DD2"/>
    <w:rsid w:val="00605ABC"/>
    <w:rsid w:val="006079A0"/>
    <w:rsid w:val="0061179B"/>
    <w:rsid w:val="00612794"/>
    <w:rsid w:val="006140C9"/>
    <w:rsid w:val="0061577C"/>
    <w:rsid w:val="00616ED0"/>
    <w:rsid w:val="0062021D"/>
    <w:rsid w:val="00620D45"/>
    <w:rsid w:val="00624540"/>
    <w:rsid w:val="00627B1C"/>
    <w:rsid w:val="00630BBB"/>
    <w:rsid w:val="00631AC3"/>
    <w:rsid w:val="00634632"/>
    <w:rsid w:val="00637287"/>
    <w:rsid w:val="00640077"/>
    <w:rsid w:val="006407BE"/>
    <w:rsid w:val="00641350"/>
    <w:rsid w:val="00641B70"/>
    <w:rsid w:val="006424CE"/>
    <w:rsid w:val="006440E5"/>
    <w:rsid w:val="006445DF"/>
    <w:rsid w:val="00644B3C"/>
    <w:rsid w:val="00647436"/>
    <w:rsid w:val="006477B4"/>
    <w:rsid w:val="0065183E"/>
    <w:rsid w:val="006518F0"/>
    <w:rsid w:val="006543B7"/>
    <w:rsid w:val="00654ED4"/>
    <w:rsid w:val="00655484"/>
    <w:rsid w:val="006661C6"/>
    <w:rsid w:val="006667F2"/>
    <w:rsid w:val="00667086"/>
    <w:rsid w:val="00667E55"/>
    <w:rsid w:val="006703C3"/>
    <w:rsid w:val="00670B8B"/>
    <w:rsid w:val="006723DE"/>
    <w:rsid w:val="0067343B"/>
    <w:rsid w:val="0067356B"/>
    <w:rsid w:val="006735D7"/>
    <w:rsid w:val="00673BEA"/>
    <w:rsid w:val="00674B44"/>
    <w:rsid w:val="006768CD"/>
    <w:rsid w:val="00681527"/>
    <w:rsid w:val="00681FF0"/>
    <w:rsid w:val="00682AE6"/>
    <w:rsid w:val="00685F70"/>
    <w:rsid w:val="0068794B"/>
    <w:rsid w:val="006900F9"/>
    <w:rsid w:val="00690885"/>
    <w:rsid w:val="00690945"/>
    <w:rsid w:val="006923CE"/>
    <w:rsid w:val="00692B21"/>
    <w:rsid w:val="006933CE"/>
    <w:rsid w:val="00694160"/>
    <w:rsid w:val="00694765"/>
    <w:rsid w:val="00695FB9"/>
    <w:rsid w:val="0069617B"/>
    <w:rsid w:val="006967FE"/>
    <w:rsid w:val="0069752D"/>
    <w:rsid w:val="006A1234"/>
    <w:rsid w:val="006A179A"/>
    <w:rsid w:val="006A1D7C"/>
    <w:rsid w:val="006A2457"/>
    <w:rsid w:val="006A3766"/>
    <w:rsid w:val="006A57E5"/>
    <w:rsid w:val="006A7685"/>
    <w:rsid w:val="006B3600"/>
    <w:rsid w:val="006B556E"/>
    <w:rsid w:val="006C1406"/>
    <w:rsid w:val="006C1F05"/>
    <w:rsid w:val="006C26F6"/>
    <w:rsid w:val="006C4BDF"/>
    <w:rsid w:val="006C525C"/>
    <w:rsid w:val="006D1098"/>
    <w:rsid w:val="006D568E"/>
    <w:rsid w:val="006D74BD"/>
    <w:rsid w:val="006E09AC"/>
    <w:rsid w:val="006E0B12"/>
    <w:rsid w:val="006E0D60"/>
    <w:rsid w:val="006E1389"/>
    <w:rsid w:val="006E1512"/>
    <w:rsid w:val="006E320F"/>
    <w:rsid w:val="006E3579"/>
    <w:rsid w:val="006E35C6"/>
    <w:rsid w:val="006E6D09"/>
    <w:rsid w:val="006F1252"/>
    <w:rsid w:val="006F331D"/>
    <w:rsid w:val="006F4F0F"/>
    <w:rsid w:val="006F63B7"/>
    <w:rsid w:val="006F646E"/>
    <w:rsid w:val="006F694E"/>
    <w:rsid w:val="00701725"/>
    <w:rsid w:val="00701D05"/>
    <w:rsid w:val="00702129"/>
    <w:rsid w:val="00703152"/>
    <w:rsid w:val="00703AAD"/>
    <w:rsid w:val="007058DF"/>
    <w:rsid w:val="0070681E"/>
    <w:rsid w:val="00706EDD"/>
    <w:rsid w:val="00712263"/>
    <w:rsid w:val="00712E53"/>
    <w:rsid w:val="00713710"/>
    <w:rsid w:val="00716BA0"/>
    <w:rsid w:val="00717AC6"/>
    <w:rsid w:val="0072278B"/>
    <w:rsid w:val="00722B57"/>
    <w:rsid w:val="007231CC"/>
    <w:rsid w:val="0072325B"/>
    <w:rsid w:val="00724699"/>
    <w:rsid w:val="00724AF5"/>
    <w:rsid w:val="007261CF"/>
    <w:rsid w:val="00726EF7"/>
    <w:rsid w:val="00727194"/>
    <w:rsid w:val="007277D0"/>
    <w:rsid w:val="00727D19"/>
    <w:rsid w:val="00732E4D"/>
    <w:rsid w:val="007337AA"/>
    <w:rsid w:val="0073404E"/>
    <w:rsid w:val="007377B8"/>
    <w:rsid w:val="00737A0C"/>
    <w:rsid w:val="00742541"/>
    <w:rsid w:val="007430BB"/>
    <w:rsid w:val="00744908"/>
    <w:rsid w:val="007470CB"/>
    <w:rsid w:val="0074794D"/>
    <w:rsid w:val="00750D73"/>
    <w:rsid w:val="00752530"/>
    <w:rsid w:val="00752624"/>
    <w:rsid w:val="0075757B"/>
    <w:rsid w:val="0075786B"/>
    <w:rsid w:val="00762F45"/>
    <w:rsid w:val="00763487"/>
    <w:rsid w:val="0076448D"/>
    <w:rsid w:val="0076615E"/>
    <w:rsid w:val="00766B5C"/>
    <w:rsid w:val="00766D8A"/>
    <w:rsid w:val="00770C3A"/>
    <w:rsid w:val="007715BA"/>
    <w:rsid w:val="00771AEE"/>
    <w:rsid w:val="00773864"/>
    <w:rsid w:val="007768AB"/>
    <w:rsid w:val="00783A28"/>
    <w:rsid w:val="007842F3"/>
    <w:rsid w:val="00784B90"/>
    <w:rsid w:val="0078553F"/>
    <w:rsid w:val="0078554C"/>
    <w:rsid w:val="00793237"/>
    <w:rsid w:val="00793A1C"/>
    <w:rsid w:val="0079442D"/>
    <w:rsid w:val="00794D4C"/>
    <w:rsid w:val="00796616"/>
    <w:rsid w:val="007A0634"/>
    <w:rsid w:val="007A09DF"/>
    <w:rsid w:val="007A16A7"/>
    <w:rsid w:val="007A1C48"/>
    <w:rsid w:val="007A5926"/>
    <w:rsid w:val="007A5A1D"/>
    <w:rsid w:val="007A7848"/>
    <w:rsid w:val="007A7D4B"/>
    <w:rsid w:val="007B01B9"/>
    <w:rsid w:val="007B1726"/>
    <w:rsid w:val="007B2252"/>
    <w:rsid w:val="007B2696"/>
    <w:rsid w:val="007B3419"/>
    <w:rsid w:val="007B3614"/>
    <w:rsid w:val="007B4144"/>
    <w:rsid w:val="007B41EC"/>
    <w:rsid w:val="007B7CE7"/>
    <w:rsid w:val="007C08B1"/>
    <w:rsid w:val="007C0FA0"/>
    <w:rsid w:val="007C3CAF"/>
    <w:rsid w:val="007C636E"/>
    <w:rsid w:val="007D049A"/>
    <w:rsid w:val="007D1E63"/>
    <w:rsid w:val="007D2D0B"/>
    <w:rsid w:val="007D3328"/>
    <w:rsid w:val="007D3571"/>
    <w:rsid w:val="007D3CF3"/>
    <w:rsid w:val="007D3E21"/>
    <w:rsid w:val="007D4D1D"/>
    <w:rsid w:val="007D5F6F"/>
    <w:rsid w:val="007E0244"/>
    <w:rsid w:val="007E0D34"/>
    <w:rsid w:val="007E1533"/>
    <w:rsid w:val="007E16F7"/>
    <w:rsid w:val="007E340E"/>
    <w:rsid w:val="007E3447"/>
    <w:rsid w:val="007E4545"/>
    <w:rsid w:val="007E777D"/>
    <w:rsid w:val="007F0043"/>
    <w:rsid w:val="007F2ECC"/>
    <w:rsid w:val="007F4AC1"/>
    <w:rsid w:val="007F77D9"/>
    <w:rsid w:val="008003EC"/>
    <w:rsid w:val="00802EF4"/>
    <w:rsid w:val="00804168"/>
    <w:rsid w:val="0080441F"/>
    <w:rsid w:val="00805170"/>
    <w:rsid w:val="0080628C"/>
    <w:rsid w:val="00806BFA"/>
    <w:rsid w:val="008072C4"/>
    <w:rsid w:val="00807432"/>
    <w:rsid w:val="00807CF4"/>
    <w:rsid w:val="008113DF"/>
    <w:rsid w:val="00811939"/>
    <w:rsid w:val="00811D2F"/>
    <w:rsid w:val="00812C23"/>
    <w:rsid w:val="00813FD4"/>
    <w:rsid w:val="00817245"/>
    <w:rsid w:val="00820A2A"/>
    <w:rsid w:val="008210D5"/>
    <w:rsid w:val="008229AD"/>
    <w:rsid w:val="008238CF"/>
    <w:rsid w:val="008257FE"/>
    <w:rsid w:val="008309EA"/>
    <w:rsid w:val="00832FEC"/>
    <w:rsid w:val="00833817"/>
    <w:rsid w:val="00833ED6"/>
    <w:rsid w:val="008358E4"/>
    <w:rsid w:val="0083666F"/>
    <w:rsid w:val="00842346"/>
    <w:rsid w:val="00842925"/>
    <w:rsid w:val="00843877"/>
    <w:rsid w:val="0084395B"/>
    <w:rsid w:val="0084420C"/>
    <w:rsid w:val="0084501E"/>
    <w:rsid w:val="0084573F"/>
    <w:rsid w:val="00845ECE"/>
    <w:rsid w:val="008461AC"/>
    <w:rsid w:val="00847A53"/>
    <w:rsid w:val="0085165B"/>
    <w:rsid w:val="008517EF"/>
    <w:rsid w:val="00853BA4"/>
    <w:rsid w:val="0085640C"/>
    <w:rsid w:val="00857743"/>
    <w:rsid w:val="00857912"/>
    <w:rsid w:val="0086006D"/>
    <w:rsid w:val="0086101F"/>
    <w:rsid w:val="00861D4E"/>
    <w:rsid w:val="0086284D"/>
    <w:rsid w:val="0086301A"/>
    <w:rsid w:val="00867367"/>
    <w:rsid w:val="008712CA"/>
    <w:rsid w:val="0087254D"/>
    <w:rsid w:val="0087445B"/>
    <w:rsid w:val="00876494"/>
    <w:rsid w:val="0087664F"/>
    <w:rsid w:val="00877A54"/>
    <w:rsid w:val="0088134A"/>
    <w:rsid w:val="00884E97"/>
    <w:rsid w:val="00887365"/>
    <w:rsid w:val="00887CC2"/>
    <w:rsid w:val="008926B9"/>
    <w:rsid w:val="00892DD8"/>
    <w:rsid w:val="008933F2"/>
    <w:rsid w:val="00893AFD"/>
    <w:rsid w:val="00895370"/>
    <w:rsid w:val="0089747A"/>
    <w:rsid w:val="00897680"/>
    <w:rsid w:val="008A055B"/>
    <w:rsid w:val="008A067B"/>
    <w:rsid w:val="008A1F0D"/>
    <w:rsid w:val="008A2DA2"/>
    <w:rsid w:val="008A4549"/>
    <w:rsid w:val="008A48B8"/>
    <w:rsid w:val="008A5830"/>
    <w:rsid w:val="008A675B"/>
    <w:rsid w:val="008B0CE3"/>
    <w:rsid w:val="008B1829"/>
    <w:rsid w:val="008B3B4B"/>
    <w:rsid w:val="008B4AE9"/>
    <w:rsid w:val="008B5E48"/>
    <w:rsid w:val="008B5EAD"/>
    <w:rsid w:val="008B6931"/>
    <w:rsid w:val="008B6B15"/>
    <w:rsid w:val="008C00B0"/>
    <w:rsid w:val="008C3C47"/>
    <w:rsid w:val="008C4FA1"/>
    <w:rsid w:val="008C5B6A"/>
    <w:rsid w:val="008C74CF"/>
    <w:rsid w:val="008D1C63"/>
    <w:rsid w:val="008D4DF3"/>
    <w:rsid w:val="008D5F6F"/>
    <w:rsid w:val="008D719F"/>
    <w:rsid w:val="008D7735"/>
    <w:rsid w:val="008D7AC7"/>
    <w:rsid w:val="008E07CC"/>
    <w:rsid w:val="008E0C80"/>
    <w:rsid w:val="008E1290"/>
    <w:rsid w:val="008E1A0E"/>
    <w:rsid w:val="008E23E1"/>
    <w:rsid w:val="008E2AE9"/>
    <w:rsid w:val="008E3BFE"/>
    <w:rsid w:val="008E41F8"/>
    <w:rsid w:val="008E7248"/>
    <w:rsid w:val="008E7A85"/>
    <w:rsid w:val="008F0277"/>
    <w:rsid w:val="008F15B7"/>
    <w:rsid w:val="008F4897"/>
    <w:rsid w:val="008F54F0"/>
    <w:rsid w:val="008F68C8"/>
    <w:rsid w:val="008F6E50"/>
    <w:rsid w:val="00900922"/>
    <w:rsid w:val="00901364"/>
    <w:rsid w:val="00902DA1"/>
    <w:rsid w:val="00903A5C"/>
    <w:rsid w:val="009050C3"/>
    <w:rsid w:val="009053EF"/>
    <w:rsid w:val="00905C9D"/>
    <w:rsid w:val="009118B5"/>
    <w:rsid w:val="00912376"/>
    <w:rsid w:val="00912A64"/>
    <w:rsid w:val="0091314D"/>
    <w:rsid w:val="00917D57"/>
    <w:rsid w:val="0092138F"/>
    <w:rsid w:val="00921A2A"/>
    <w:rsid w:val="00922F99"/>
    <w:rsid w:val="009241C6"/>
    <w:rsid w:val="00924693"/>
    <w:rsid w:val="00924A40"/>
    <w:rsid w:val="00925815"/>
    <w:rsid w:val="009268EE"/>
    <w:rsid w:val="00926D9D"/>
    <w:rsid w:val="0092705E"/>
    <w:rsid w:val="00931A20"/>
    <w:rsid w:val="0093360C"/>
    <w:rsid w:val="00933AC1"/>
    <w:rsid w:val="009346D6"/>
    <w:rsid w:val="00935F8E"/>
    <w:rsid w:val="00936FAB"/>
    <w:rsid w:val="009400A9"/>
    <w:rsid w:val="00940326"/>
    <w:rsid w:val="00943F05"/>
    <w:rsid w:val="00945B5F"/>
    <w:rsid w:val="00946246"/>
    <w:rsid w:val="00947B4D"/>
    <w:rsid w:val="00950D54"/>
    <w:rsid w:val="009524D5"/>
    <w:rsid w:val="00953D6C"/>
    <w:rsid w:val="0095541E"/>
    <w:rsid w:val="00956D03"/>
    <w:rsid w:val="00956E1A"/>
    <w:rsid w:val="00957E3D"/>
    <w:rsid w:val="00957F0A"/>
    <w:rsid w:val="009647FC"/>
    <w:rsid w:val="009649CC"/>
    <w:rsid w:val="00965BD2"/>
    <w:rsid w:val="00967D2A"/>
    <w:rsid w:val="00970A23"/>
    <w:rsid w:val="009710D9"/>
    <w:rsid w:val="00972816"/>
    <w:rsid w:val="00976F39"/>
    <w:rsid w:val="00984DF5"/>
    <w:rsid w:val="00985B24"/>
    <w:rsid w:val="00985DE3"/>
    <w:rsid w:val="00991D2B"/>
    <w:rsid w:val="00991D9B"/>
    <w:rsid w:val="00992488"/>
    <w:rsid w:val="009934E2"/>
    <w:rsid w:val="00994E52"/>
    <w:rsid w:val="00996D8F"/>
    <w:rsid w:val="00997E75"/>
    <w:rsid w:val="009A028B"/>
    <w:rsid w:val="009A0E30"/>
    <w:rsid w:val="009A364A"/>
    <w:rsid w:val="009A3D6F"/>
    <w:rsid w:val="009A415A"/>
    <w:rsid w:val="009B07E5"/>
    <w:rsid w:val="009B322D"/>
    <w:rsid w:val="009B419C"/>
    <w:rsid w:val="009B5EF6"/>
    <w:rsid w:val="009B6C75"/>
    <w:rsid w:val="009C04F4"/>
    <w:rsid w:val="009C0D19"/>
    <w:rsid w:val="009C0DEF"/>
    <w:rsid w:val="009C160B"/>
    <w:rsid w:val="009C2603"/>
    <w:rsid w:val="009C29F5"/>
    <w:rsid w:val="009C3C05"/>
    <w:rsid w:val="009C3FCD"/>
    <w:rsid w:val="009C442C"/>
    <w:rsid w:val="009D1193"/>
    <w:rsid w:val="009D15DC"/>
    <w:rsid w:val="009D4251"/>
    <w:rsid w:val="009D496F"/>
    <w:rsid w:val="009D5F14"/>
    <w:rsid w:val="009D6137"/>
    <w:rsid w:val="009E1E72"/>
    <w:rsid w:val="009E2F07"/>
    <w:rsid w:val="009E33D6"/>
    <w:rsid w:val="009E3749"/>
    <w:rsid w:val="009E418A"/>
    <w:rsid w:val="009E6418"/>
    <w:rsid w:val="009E70F1"/>
    <w:rsid w:val="009E7BA9"/>
    <w:rsid w:val="009E7EF6"/>
    <w:rsid w:val="009F0611"/>
    <w:rsid w:val="009F102B"/>
    <w:rsid w:val="009F251A"/>
    <w:rsid w:val="009F2EA6"/>
    <w:rsid w:val="009F4D66"/>
    <w:rsid w:val="009F598B"/>
    <w:rsid w:val="009F63B7"/>
    <w:rsid w:val="009F7F65"/>
    <w:rsid w:val="00A05DC6"/>
    <w:rsid w:val="00A1085D"/>
    <w:rsid w:val="00A12F6E"/>
    <w:rsid w:val="00A133D4"/>
    <w:rsid w:val="00A13C10"/>
    <w:rsid w:val="00A1494A"/>
    <w:rsid w:val="00A15D4B"/>
    <w:rsid w:val="00A1698D"/>
    <w:rsid w:val="00A1788A"/>
    <w:rsid w:val="00A20630"/>
    <w:rsid w:val="00A20CC3"/>
    <w:rsid w:val="00A223ED"/>
    <w:rsid w:val="00A25126"/>
    <w:rsid w:val="00A3259E"/>
    <w:rsid w:val="00A347B7"/>
    <w:rsid w:val="00A3575E"/>
    <w:rsid w:val="00A3636F"/>
    <w:rsid w:val="00A36EA0"/>
    <w:rsid w:val="00A408CC"/>
    <w:rsid w:val="00A425D9"/>
    <w:rsid w:val="00A432E1"/>
    <w:rsid w:val="00A443FA"/>
    <w:rsid w:val="00A44E0C"/>
    <w:rsid w:val="00A45BBE"/>
    <w:rsid w:val="00A46CEC"/>
    <w:rsid w:val="00A4737F"/>
    <w:rsid w:val="00A501BB"/>
    <w:rsid w:val="00A50D9B"/>
    <w:rsid w:val="00A60633"/>
    <w:rsid w:val="00A609A5"/>
    <w:rsid w:val="00A61FEB"/>
    <w:rsid w:val="00A62A7A"/>
    <w:rsid w:val="00A636A4"/>
    <w:rsid w:val="00A64AE3"/>
    <w:rsid w:val="00A666AC"/>
    <w:rsid w:val="00A71AA0"/>
    <w:rsid w:val="00A72A0D"/>
    <w:rsid w:val="00A730E1"/>
    <w:rsid w:val="00A757F2"/>
    <w:rsid w:val="00A80C4F"/>
    <w:rsid w:val="00A817D6"/>
    <w:rsid w:val="00A8276D"/>
    <w:rsid w:val="00A828BF"/>
    <w:rsid w:val="00A83966"/>
    <w:rsid w:val="00A85FB0"/>
    <w:rsid w:val="00A905F2"/>
    <w:rsid w:val="00A90F5D"/>
    <w:rsid w:val="00A91344"/>
    <w:rsid w:val="00A9283E"/>
    <w:rsid w:val="00A939DA"/>
    <w:rsid w:val="00A95341"/>
    <w:rsid w:val="00A96399"/>
    <w:rsid w:val="00AA0033"/>
    <w:rsid w:val="00AA1D4F"/>
    <w:rsid w:val="00AA2DF8"/>
    <w:rsid w:val="00AA3057"/>
    <w:rsid w:val="00AA489E"/>
    <w:rsid w:val="00AA6419"/>
    <w:rsid w:val="00AA7F85"/>
    <w:rsid w:val="00AB017E"/>
    <w:rsid w:val="00AB0418"/>
    <w:rsid w:val="00AB1DEB"/>
    <w:rsid w:val="00AB2B93"/>
    <w:rsid w:val="00AB3412"/>
    <w:rsid w:val="00AB3EFA"/>
    <w:rsid w:val="00AB44B9"/>
    <w:rsid w:val="00AB5564"/>
    <w:rsid w:val="00AB5E50"/>
    <w:rsid w:val="00AB5F8C"/>
    <w:rsid w:val="00AC096C"/>
    <w:rsid w:val="00AC0ADF"/>
    <w:rsid w:val="00AC320F"/>
    <w:rsid w:val="00AC37E0"/>
    <w:rsid w:val="00AC4E36"/>
    <w:rsid w:val="00AC678A"/>
    <w:rsid w:val="00AD455D"/>
    <w:rsid w:val="00AD6837"/>
    <w:rsid w:val="00AD6990"/>
    <w:rsid w:val="00AD7C6B"/>
    <w:rsid w:val="00AE11DC"/>
    <w:rsid w:val="00AE1CBF"/>
    <w:rsid w:val="00AE2D78"/>
    <w:rsid w:val="00AE3E59"/>
    <w:rsid w:val="00AE4C63"/>
    <w:rsid w:val="00AE7340"/>
    <w:rsid w:val="00AE7A4A"/>
    <w:rsid w:val="00AE7D30"/>
    <w:rsid w:val="00AF27A7"/>
    <w:rsid w:val="00AF2F74"/>
    <w:rsid w:val="00AF36C9"/>
    <w:rsid w:val="00AF3891"/>
    <w:rsid w:val="00AF45CE"/>
    <w:rsid w:val="00AF6CDD"/>
    <w:rsid w:val="00B017EB"/>
    <w:rsid w:val="00B02991"/>
    <w:rsid w:val="00B033A2"/>
    <w:rsid w:val="00B1146C"/>
    <w:rsid w:val="00B123D4"/>
    <w:rsid w:val="00B13A53"/>
    <w:rsid w:val="00B149D4"/>
    <w:rsid w:val="00B166AB"/>
    <w:rsid w:val="00B166DC"/>
    <w:rsid w:val="00B171AD"/>
    <w:rsid w:val="00B2242D"/>
    <w:rsid w:val="00B229EF"/>
    <w:rsid w:val="00B240CC"/>
    <w:rsid w:val="00B24BA0"/>
    <w:rsid w:val="00B25165"/>
    <w:rsid w:val="00B25435"/>
    <w:rsid w:val="00B26C81"/>
    <w:rsid w:val="00B302BF"/>
    <w:rsid w:val="00B309AC"/>
    <w:rsid w:val="00B32075"/>
    <w:rsid w:val="00B330B3"/>
    <w:rsid w:val="00B34CA0"/>
    <w:rsid w:val="00B35216"/>
    <w:rsid w:val="00B373FE"/>
    <w:rsid w:val="00B37991"/>
    <w:rsid w:val="00B42568"/>
    <w:rsid w:val="00B42746"/>
    <w:rsid w:val="00B4334C"/>
    <w:rsid w:val="00B44F78"/>
    <w:rsid w:val="00B47902"/>
    <w:rsid w:val="00B513E7"/>
    <w:rsid w:val="00B54145"/>
    <w:rsid w:val="00B55B35"/>
    <w:rsid w:val="00B575FA"/>
    <w:rsid w:val="00B579EE"/>
    <w:rsid w:val="00B61E30"/>
    <w:rsid w:val="00B6629D"/>
    <w:rsid w:val="00B662DB"/>
    <w:rsid w:val="00B66A0E"/>
    <w:rsid w:val="00B674F0"/>
    <w:rsid w:val="00B7027A"/>
    <w:rsid w:val="00B71AB3"/>
    <w:rsid w:val="00B72171"/>
    <w:rsid w:val="00B73405"/>
    <w:rsid w:val="00B7397E"/>
    <w:rsid w:val="00B77759"/>
    <w:rsid w:val="00B779FE"/>
    <w:rsid w:val="00B77DE5"/>
    <w:rsid w:val="00B83413"/>
    <w:rsid w:val="00B83BBC"/>
    <w:rsid w:val="00B83C28"/>
    <w:rsid w:val="00B91074"/>
    <w:rsid w:val="00B91208"/>
    <w:rsid w:val="00B91333"/>
    <w:rsid w:val="00B9142B"/>
    <w:rsid w:val="00B92FC2"/>
    <w:rsid w:val="00B9334B"/>
    <w:rsid w:val="00B93A21"/>
    <w:rsid w:val="00B93F57"/>
    <w:rsid w:val="00B943EC"/>
    <w:rsid w:val="00B95ABE"/>
    <w:rsid w:val="00B95EDA"/>
    <w:rsid w:val="00B96596"/>
    <w:rsid w:val="00B969DD"/>
    <w:rsid w:val="00B96DB9"/>
    <w:rsid w:val="00B978DE"/>
    <w:rsid w:val="00BA211B"/>
    <w:rsid w:val="00BA277F"/>
    <w:rsid w:val="00BA2FBE"/>
    <w:rsid w:val="00BA4FEE"/>
    <w:rsid w:val="00BB04B2"/>
    <w:rsid w:val="00BB1639"/>
    <w:rsid w:val="00BB1E48"/>
    <w:rsid w:val="00BB6A18"/>
    <w:rsid w:val="00BB6B7A"/>
    <w:rsid w:val="00BC1B5A"/>
    <w:rsid w:val="00BC3F00"/>
    <w:rsid w:val="00BC5267"/>
    <w:rsid w:val="00BC52A0"/>
    <w:rsid w:val="00BC6D43"/>
    <w:rsid w:val="00BD0650"/>
    <w:rsid w:val="00BD15C9"/>
    <w:rsid w:val="00BD4C07"/>
    <w:rsid w:val="00BD549D"/>
    <w:rsid w:val="00BD5DE5"/>
    <w:rsid w:val="00BD5FD6"/>
    <w:rsid w:val="00BD62B8"/>
    <w:rsid w:val="00BE0E51"/>
    <w:rsid w:val="00BE32D6"/>
    <w:rsid w:val="00BF15AF"/>
    <w:rsid w:val="00BF2DA4"/>
    <w:rsid w:val="00BF5878"/>
    <w:rsid w:val="00BF6F99"/>
    <w:rsid w:val="00C0051A"/>
    <w:rsid w:val="00C009B0"/>
    <w:rsid w:val="00C02DB5"/>
    <w:rsid w:val="00C0308D"/>
    <w:rsid w:val="00C04850"/>
    <w:rsid w:val="00C05490"/>
    <w:rsid w:val="00C07BBE"/>
    <w:rsid w:val="00C07F0B"/>
    <w:rsid w:val="00C101BD"/>
    <w:rsid w:val="00C12352"/>
    <w:rsid w:val="00C1456E"/>
    <w:rsid w:val="00C161CD"/>
    <w:rsid w:val="00C175FE"/>
    <w:rsid w:val="00C21109"/>
    <w:rsid w:val="00C325E5"/>
    <w:rsid w:val="00C32AA5"/>
    <w:rsid w:val="00C35029"/>
    <w:rsid w:val="00C36A1F"/>
    <w:rsid w:val="00C37035"/>
    <w:rsid w:val="00C4065D"/>
    <w:rsid w:val="00C43172"/>
    <w:rsid w:val="00C4445F"/>
    <w:rsid w:val="00C44C83"/>
    <w:rsid w:val="00C44D37"/>
    <w:rsid w:val="00C50ABC"/>
    <w:rsid w:val="00C53470"/>
    <w:rsid w:val="00C54C30"/>
    <w:rsid w:val="00C55736"/>
    <w:rsid w:val="00C5688D"/>
    <w:rsid w:val="00C60A3F"/>
    <w:rsid w:val="00C62A9F"/>
    <w:rsid w:val="00C62BC1"/>
    <w:rsid w:val="00C64F1F"/>
    <w:rsid w:val="00C65BD9"/>
    <w:rsid w:val="00C65FDE"/>
    <w:rsid w:val="00C6609E"/>
    <w:rsid w:val="00C70AAF"/>
    <w:rsid w:val="00C70C1E"/>
    <w:rsid w:val="00C742A9"/>
    <w:rsid w:val="00C74A6D"/>
    <w:rsid w:val="00C7665F"/>
    <w:rsid w:val="00C80F5C"/>
    <w:rsid w:val="00C817B3"/>
    <w:rsid w:val="00C82269"/>
    <w:rsid w:val="00C85375"/>
    <w:rsid w:val="00C85903"/>
    <w:rsid w:val="00C8652B"/>
    <w:rsid w:val="00C87967"/>
    <w:rsid w:val="00C87F66"/>
    <w:rsid w:val="00C90637"/>
    <w:rsid w:val="00C916CB"/>
    <w:rsid w:val="00C925FF"/>
    <w:rsid w:val="00C92805"/>
    <w:rsid w:val="00C95AF7"/>
    <w:rsid w:val="00C96281"/>
    <w:rsid w:val="00C96A4E"/>
    <w:rsid w:val="00CA17EC"/>
    <w:rsid w:val="00CA20B7"/>
    <w:rsid w:val="00CA56A0"/>
    <w:rsid w:val="00CA7102"/>
    <w:rsid w:val="00CA75F2"/>
    <w:rsid w:val="00CB0CD6"/>
    <w:rsid w:val="00CC49CD"/>
    <w:rsid w:val="00CC69B3"/>
    <w:rsid w:val="00CC75ED"/>
    <w:rsid w:val="00CC7829"/>
    <w:rsid w:val="00CD210C"/>
    <w:rsid w:val="00CD2F84"/>
    <w:rsid w:val="00CD3108"/>
    <w:rsid w:val="00CD7AE2"/>
    <w:rsid w:val="00CE06C9"/>
    <w:rsid w:val="00CE0A22"/>
    <w:rsid w:val="00CE116A"/>
    <w:rsid w:val="00CE2693"/>
    <w:rsid w:val="00CE4FD5"/>
    <w:rsid w:val="00CE52DB"/>
    <w:rsid w:val="00CE5D04"/>
    <w:rsid w:val="00CE6474"/>
    <w:rsid w:val="00CE734A"/>
    <w:rsid w:val="00CF32F8"/>
    <w:rsid w:val="00CF4570"/>
    <w:rsid w:val="00CF585C"/>
    <w:rsid w:val="00D037C9"/>
    <w:rsid w:val="00D054FD"/>
    <w:rsid w:val="00D07996"/>
    <w:rsid w:val="00D10AAC"/>
    <w:rsid w:val="00D10F46"/>
    <w:rsid w:val="00D125FB"/>
    <w:rsid w:val="00D1285F"/>
    <w:rsid w:val="00D12A83"/>
    <w:rsid w:val="00D13109"/>
    <w:rsid w:val="00D1666C"/>
    <w:rsid w:val="00D260A0"/>
    <w:rsid w:val="00D3160C"/>
    <w:rsid w:val="00D318CA"/>
    <w:rsid w:val="00D330E1"/>
    <w:rsid w:val="00D33C9F"/>
    <w:rsid w:val="00D34A21"/>
    <w:rsid w:val="00D37ED8"/>
    <w:rsid w:val="00D407C6"/>
    <w:rsid w:val="00D41681"/>
    <w:rsid w:val="00D46529"/>
    <w:rsid w:val="00D47CB6"/>
    <w:rsid w:val="00D51A1C"/>
    <w:rsid w:val="00D56A7B"/>
    <w:rsid w:val="00D56DF0"/>
    <w:rsid w:val="00D57090"/>
    <w:rsid w:val="00D60F99"/>
    <w:rsid w:val="00D6255B"/>
    <w:rsid w:val="00D634AD"/>
    <w:rsid w:val="00D6571E"/>
    <w:rsid w:val="00D662D6"/>
    <w:rsid w:val="00D727CF"/>
    <w:rsid w:val="00D72E01"/>
    <w:rsid w:val="00D74364"/>
    <w:rsid w:val="00D77478"/>
    <w:rsid w:val="00D80E80"/>
    <w:rsid w:val="00D84110"/>
    <w:rsid w:val="00D86986"/>
    <w:rsid w:val="00D92246"/>
    <w:rsid w:val="00D92538"/>
    <w:rsid w:val="00D936D1"/>
    <w:rsid w:val="00D9382B"/>
    <w:rsid w:val="00D93BFC"/>
    <w:rsid w:val="00D94C05"/>
    <w:rsid w:val="00D976F1"/>
    <w:rsid w:val="00DA0724"/>
    <w:rsid w:val="00DA0A5A"/>
    <w:rsid w:val="00DA1B00"/>
    <w:rsid w:val="00DA7A49"/>
    <w:rsid w:val="00DB21C8"/>
    <w:rsid w:val="00DB3A8F"/>
    <w:rsid w:val="00DB5913"/>
    <w:rsid w:val="00DB5E99"/>
    <w:rsid w:val="00DB79AF"/>
    <w:rsid w:val="00DC02C0"/>
    <w:rsid w:val="00DC0EBB"/>
    <w:rsid w:val="00DC2DE9"/>
    <w:rsid w:val="00DC3534"/>
    <w:rsid w:val="00DC5189"/>
    <w:rsid w:val="00DC6312"/>
    <w:rsid w:val="00DC673F"/>
    <w:rsid w:val="00DD2A40"/>
    <w:rsid w:val="00DD37C4"/>
    <w:rsid w:val="00DD4ADD"/>
    <w:rsid w:val="00DD4CD9"/>
    <w:rsid w:val="00DD6B09"/>
    <w:rsid w:val="00DD7A88"/>
    <w:rsid w:val="00DD7C88"/>
    <w:rsid w:val="00DE10D1"/>
    <w:rsid w:val="00DE2C54"/>
    <w:rsid w:val="00DE49ED"/>
    <w:rsid w:val="00DE63CC"/>
    <w:rsid w:val="00DE6A41"/>
    <w:rsid w:val="00DE7F22"/>
    <w:rsid w:val="00DF3094"/>
    <w:rsid w:val="00DF47DC"/>
    <w:rsid w:val="00DF5D6C"/>
    <w:rsid w:val="00DF7529"/>
    <w:rsid w:val="00E0087A"/>
    <w:rsid w:val="00E00A66"/>
    <w:rsid w:val="00E0188F"/>
    <w:rsid w:val="00E04EB0"/>
    <w:rsid w:val="00E06F2C"/>
    <w:rsid w:val="00E07846"/>
    <w:rsid w:val="00E124AF"/>
    <w:rsid w:val="00E13436"/>
    <w:rsid w:val="00E1396E"/>
    <w:rsid w:val="00E146FD"/>
    <w:rsid w:val="00E154C9"/>
    <w:rsid w:val="00E15F3A"/>
    <w:rsid w:val="00E170DC"/>
    <w:rsid w:val="00E24E7F"/>
    <w:rsid w:val="00E27A09"/>
    <w:rsid w:val="00E27DF0"/>
    <w:rsid w:val="00E316E9"/>
    <w:rsid w:val="00E31914"/>
    <w:rsid w:val="00E3238D"/>
    <w:rsid w:val="00E335B8"/>
    <w:rsid w:val="00E33CCA"/>
    <w:rsid w:val="00E34CE7"/>
    <w:rsid w:val="00E36A41"/>
    <w:rsid w:val="00E4006E"/>
    <w:rsid w:val="00E403ED"/>
    <w:rsid w:val="00E43624"/>
    <w:rsid w:val="00E4367B"/>
    <w:rsid w:val="00E462CF"/>
    <w:rsid w:val="00E47A2D"/>
    <w:rsid w:val="00E5286A"/>
    <w:rsid w:val="00E531AA"/>
    <w:rsid w:val="00E54E5E"/>
    <w:rsid w:val="00E55FF2"/>
    <w:rsid w:val="00E56144"/>
    <w:rsid w:val="00E56368"/>
    <w:rsid w:val="00E56C4C"/>
    <w:rsid w:val="00E56DD2"/>
    <w:rsid w:val="00E613BF"/>
    <w:rsid w:val="00E63349"/>
    <w:rsid w:val="00E64A2B"/>
    <w:rsid w:val="00E662D2"/>
    <w:rsid w:val="00E713F3"/>
    <w:rsid w:val="00E728E5"/>
    <w:rsid w:val="00E72D3D"/>
    <w:rsid w:val="00E73674"/>
    <w:rsid w:val="00E745BF"/>
    <w:rsid w:val="00E75E2C"/>
    <w:rsid w:val="00E76825"/>
    <w:rsid w:val="00E83B2E"/>
    <w:rsid w:val="00E85296"/>
    <w:rsid w:val="00E871FA"/>
    <w:rsid w:val="00E87EFC"/>
    <w:rsid w:val="00E90BC6"/>
    <w:rsid w:val="00E92108"/>
    <w:rsid w:val="00E9319C"/>
    <w:rsid w:val="00E9348E"/>
    <w:rsid w:val="00E9372D"/>
    <w:rsid w:val="00E9483D"/>
    <w:rsid w:val="00E95C34"/>
    <w:rsid w:val="00E95EEA"/>
    <w:rsid w:val="00E97F3B"/>
    <w:rsid w:val="00EA1768"/>
    <w:rsid w:val="00EA2FEF"/>
    <w:rsid w:val="00EA3DCE"/>
    <w:rsid w:val="00EA48E3"/>
    <w:rsid w:val="00EA7CA9"/>
    <w:rsid w:val="00EB0202"/>
    <w:rsid w:val="00EB0D34"/>
    <w:rsid w:val="00EB145A"/>
    <w:rsid w:val="00EB1827"/>
    <w:rsid w:val="00EB3253"/>
    <w:rsid w:val="00EB3515"/>
    <w:rsid w:val="00EB3BFC"/>
    <w:rsid w:val="00EB5B51"/>
    <w:rsid w:val="00EB7262"/>
    <w:rsid w:val="00EC0114"/>
    <w:rsid w:val="00EC412D"/>
    <w:rsid w:val="00EC49F0"/>
    <w:rsid w:val="00EC4B41"/>
    <w:rsid w:val="00EC62B0"/>
    <w:rsid w:val="00EC6792"/>
    <w:rsid w:val="00EC70E9"/>
    <w:rsid w:val="00EC783E"/>
    <w:rsid w:val="00ED413E"/>
    <w:rsid w:val="00ED5BB3"/>
    <w:rsid w:val="00ED5BE2"/>
    <w:rsid w:val="00ED7AA7"/>
    <w:rsid w:val="00EE0D6E"/>
    <w:rsid w:val="00EE0E8B"/>
    <w:rsid w:val="00EE11DD"/>
    <w:rsid w:val="00EE57C5"/>
    <w:rsid w:val="00EE5976"/>
    <w:rsid w:val="00EF1D8A"/>
    <w:rsid w:val="00EF4278"/>
    <w:rsid w:val="00EF6463"/>
    <w:rsid w:val="00F012D9"/>
    <w:rsid w:val="00F01DAC"/>
    <w:rsid w:val="00F02DC6"/>
    <w:rsid w:val="00F03B86"/>
    <w:rsid w:val="00F03EAA"/>
    <w:rsid w:val="00F07F98"/>
    <w:rsid w:val="00F10EBE"/>
    <w:rsid w:val="00F12C7A"/>
    <w:rsid w:val="00F1349E"/>
    <w:rsid w:val="00F1421B"/>
    <w:rsid w:val="00F142DE"/>
    <w:rsid w:val="00F14FCE"/>
    <w:rsid w:val="00F155FC"/>
    <w:rsid w:val="00F15E5C"/>
    <w:rsid w:val="00F17B4F"/>
    <w:rsid w:val="00F2205E"/>
    <w:rsid w:val="00F23B29"/>
    <w:rsid w:val="00F23C5B"/>
    <w:rsid w:val="00F257F8"/>
    <w:rsid w:val="00F26931"/>
    <w:rsid w:val="00F34C38"/>
    <w:rsid w:val="00F35141"/>
    <w:rsid w:val="00F36FB7"/>
    <w:rsid w:val="00F41F47"/>
    <w:rsid w:val="00F423D3"/>
    <w:rsid w:val="00F43D55"/>
    <w:rsid w:val="00F4447B"/>
    <w:rsid w:val="00F45FD9"/>
    <w:rsid w:val="00F54EF4"/>
    <w:rsid w:val="00F602EB"/>
    <w:rsid w:val="00F6080C"/>
    <w:rsid w:val="00F61224"/>
    <w:rsid w:val="00F64168"/>
    <w:rsid w:val="00F647E5"/>
    <w:rsid w:val="00F67F70"/>
    <w:rsid w:val="00F73775"/>
    <w:rsid w:val="00F73E25"/>
    <w:rsid w:val="00F73E4F"/>
    <w:rsid w:val="00F753EA"/>
    <w:rsid w:val="00F75EAB"/>
    <w:rsid w:val="00F80D20"/>
    <w:rsid w:val="00F817B6"/>
    <w:rsid w:val="00F81ED0"/>
    <w:rsid w:val="00F823CA"/>
    <w:rsid w:val="00F84437"/>
    <w:rsid w:val="00F87D3A"/>
    <w:rsid w:val="00F92415"/>
    <w:rsid w:val="00F97D8D"/>
    <w:rsid w:val="00FA1B5D"/>
    <w:rsid w:val="00FA2271"/>
    <w:rsid w:val="00FA32EA"/>
    <w:rsid w:val="00FA3E7E"/>
    <w:rsid w:val="00FA5448"/>
    <w:rsid w:val="00FA5BC6"/>
    <w:rsid w:val="00FB0536"/>
    <w:rsid w:val="00FB146F"/>
    <w:rsid w:val="00FB26DB"/>
    <w:rsid w:val="00FB32B9"/>
    <w:rsid w:val="00FB33FD"/>
    <w:rsid w:val="00FB4695"/>
    <w:rsid w:val="00FB4D1B"/>
    <w:rsid w:val="00FB5CC9"/>
    <w:rsid w:val="00FB5D5F"/>
    <w:rsid w:val="00FC17DB"/>
    <w:rsid w:val="00FC1986"/>
    <w:rsid w:val="00FC255C"/>
    <w:rsid w:val="00FC381B"/>
    <w:rsid w:val="00FC4D91"/>
    <w:rsid w:val="00FC5A0F"/>
    <w:rsid w:val="00FC5A63"/>
    <w:rsid w:val="00FC6379"/>
    <w:rsid w:val="00FC637F"/>
    <w:rsid w:val="00FD24AC"/>
    <w:rsid w:val="00FD41B8"/>
    <w:rsid w:val="00FD4461"/>
    <w:rsid w:val="00FD71DB"/>
    <w:rsid w:val="00FE01FA"/>
    <w:rsid w:val="00FE072A"/>
    <w:rsid w:val="00FE2048"/>
    <w:rsid w:val="00FE246D"/>
    <w:rsid w:val="00FE33BB"/>
    <w:rsid w:val="00FE4CCD"/>
    <w:rsid w:val="00FE6BC3"/>
    <w:rsid w:val="00FE6BDA"/>
    <w:rsid w:val="00FE73A4"/>
    <w:rsid w:val="00FF1258"/>
    <w:rsid w:val="00FF3A1E"/>
    <w:rsid w:val="00FF6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677BB61D"/>
  <w14:defaultImageDpi w14:val="300"/>
  <w15:docId w15:val="{1494A1F0-71BD-9D45-8EEC-A279B51FE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004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111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205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7BD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7BD7"/>
  </w:style>
  <w:style w:type="paragraph" w:styleId="Footer">
    <w:name w:val="footer"/>
    <w:basedOn w:val="Normal"/>
    <w:link w:val="FooterChar"/>
    <w:uiPriority w:val="99"/>
    <w:unhideWhenUsed/>
    <w:rsid w:val="00237BD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7BD7"/>
  </w:style>
  <w:style w:type="paragraph" w:styleId="ListParagraph">
    <w:name w:val="List Paragraph"/>
    <w:basedOn w:val="Normal"/>
    <w:uiPriority w:val="34"/>
    <w:qFormat/>
    <w:rsid w:val="00CD2F8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E70F1"/>
    <w:rPr>
      <w:color w:val="0000FF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7A0634"/>
    <w:pPr>
      <w:tabs>
        <w:tab w:val="left" w:pos="260"/>
        <w:tab w:val="left" w:pos="500"/>
      </w:tabs>
      <w:spacing w:after="240"/>
      <w:ind w:left="504" w:hanging="50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609A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9A5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D39B9"/>
    <w:pPr>
      <w:spacing w:after="200"/>
    </w:pPr>
    <w:rPr>
      <w:b/>
      <w:bCs/>
      <w:color w:val="4F81BD" w:themeColor="accent1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FA5448"/>
  </w:style>
  <w:style w:type="character" w:styleId="CommentReference">
    <w:name w:val="annotation reference"/>
    <w:basedOn w:val="DefaultParagraphFont"/>
    <w:uiPriority w:val="99"/>
    <w:semiHidden/>
    <w:unhideWhenUsed/>
    <w:rsid w:val="00E64A2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4A2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4A2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4A2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4A2B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078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D3571"/>
  </w:style>
  <w:style w:type="paragraph" w:styleId="NormalWeb">
    <w:name w:val="Normal (Web)"/>
    <w:basedOn w:val="Normal"/>
    <w:uiPriority w:val="99"/>
    <w:semiHidden/>
    <w:unhideWhenUsed/>
    <w:rsid w:val="00B95AB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jrnl">
    <w:name w:val="jrnl"/>
    <w:basedOn w:val="DefaultParagraphFont"/>
    <w:rsid w:val="005E473F"/>
  </w:style>
  <w:style w:type="character" w:customStyle="1" w:styleId="highlight">
    <w:name w:val="highlight"/>
    <w:basedOn w:val="DefaultParagraphFont"/>
    <w:rsid w:val="005E473F"/>
  </w:style>
  <w:style w:type="character" w:customStyle="1" w:styleId="Heading1Char">
    <w:name w:val="Heading 1 Char"/>
    <w:basedOn w:val="DefaultParagraphFont"/>
    <w:link w:val="Heading1"/>
    <w:uiPriority w:val="9"/>
    <w:rsid w:val="007F004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HTMLCite">
    <w:name w:val="HTML Cite"/>
    <w:basedOn w:val="DefaultParagraphFont"/>
    <w:uiPriority w:val="99"/>
    <w:semiHidden/>
    <w:unhideWhenUsed/>
    <w:rsid w:val="00A91344"/>
    <w:rPr>
      <w:i/>
      <w:iCs/>
    </w:rPr>
  </w:style>
  <w:style w:type="character" w:customStyle="1" w:styleId="author">
    <w:name w:val="author"/>
    <w:basedOn w:val="DefaultParagraphFont"/>
    <w:rsid w:val="00A91344"/>
  </w:style>
  <w:style w:type="character" w:customStyle="1" w:styleId="pubyear">
    <w:name w:val="pubyear"/>
    <w:basedOn w:val="DefaultParagraphFont"/>
    <w:rsid w:val="00A91344"/>
  </w:style>
  <w:style w:type="character" w:customStyle="1" w:styleId="articletitle">
    <w:name w:val="articletitle"/>
    <w:basedOn w:val="DefaultParagraphFont"/>
    <w:rsid w:val="00A91344"/>
  </w:style>
  <w:style w:type="character" w:customStyle="1" w:styleId="journaltitle">
    <w:name w:val="journaltitle"/>
    <w:basedOn w:val="DefaultParagraphFont"/>
    <w:rsid w:val="00A91344"/>
  </w:style>
  <w:style w:type="character" w:customStyle="1" w:styleId="vol">
    <w:name w:val="vol"/>
    <w:basedOn w:val="DefaultParagraphFont"/>
    <w:rsid w:val="00A91344"/>
  </w:style>
  <w:style w:type="character" w:customStyle="1" w:styleId="citedissue">
    <w:name w:val="citedissue"/>
    <w:basedOn w:val="DefaultParagraphFont"/>
    <w:rsid w:val="00A91344"/>
  </w:style>
  <w:style w:type="character" w:customStyle="1" w:styleId="pagefirst">
    <w:name w:val="pagefirst"/>
    <w:basedOn w:val="DefaultParagraphFont"/>
    <w:rsid w:val="00A91344"/>
  </w:style>
  <w:style w:type="character" w:customStyle="1" w:styleId="pagelast">
    <w:name w:val="pagelast"/>
    <w:basedOn w:val="DefaultParagraphFont"/>
    <w:rsid w:val="00A91344"/>
  </w:style>
  <w:style w:type="paragraph" w:customStyle="1" w:styleId="Titel1">
    <w:name w:val="Titel1"/>
    <w:basedOn w:val="Normal"/>
    <w:rsid w:val="009C3C0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paragraph" w:customStyle="1" w:styleId="desc">
    <w:name w:val="desc"/>
    <w:basedOn w:val="Normal"/>
    <w:rsid w:val="009C3C0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paragraph" w:customStyle="1" w:styleId="details">
    <w:name w:val="details"/>
    <w:basedOn w:val="Normal"/>
    <w:rsid w:val="009C3C0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paragraph" w:styleId="NoSpacing">
    <w:name w:val="No Spacing"/>
    <w:uiPriority w:val="1"/>
    <w:qFormat/>
    <w:rsid w:val="00766B5C"/>
  </w:style>
  <w:style w:type="paragraph" w:customStyle="1" w:styleId="Titel2">
    <w:name w:val="Titel2"/>
    <w:basedOn w:val="Normal"/>
    <w:rsid w:val="003C3B6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205E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UnresolvedMention">
    <w:name w:val="Unresolved Mention"/>
    <w:basedOn w:val="DefaultParagraphFont"/>
    <w:uiPriority w:val="99"/>
    <w:semiHidden/>
    <w:unhideWhenUsed/>
    <w:rsid w:val="00384A66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111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28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74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16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421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22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40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72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07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71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39823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13167393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025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7952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305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64533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47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657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824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08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58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5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84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536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2947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3019154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4694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0847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67337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1562865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77226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50259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611855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217825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471466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600059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122028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9040691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212722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8790460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088615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3558854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0886735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411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179733">
          <w:marLeft w:val="0"/>
          <w:marRight w:val="0"/>
          <w:marTop w:val="1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21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43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82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85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84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516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4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88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212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281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854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127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2189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3587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267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3725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613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945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96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38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9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21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280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687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315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24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45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29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241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340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4401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272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0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1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1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0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42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96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825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154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8067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4080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8856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9332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637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CCCCCC"/>
                            <w:left w:val="single" w:sz="6" w:space="0" w:color="CCCCCC"/>
                            <w:bottom w:val="single" w:sz="6" w:space="0" w:color="CCCCCC"/>
                            <w:right w:val="single" w:sz="6" w:space="0" w:color="CCCCCC"/>
                          </w:divBdr>
                          <w:divsChild>
                            <w:div w:id="4426532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9867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1013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12774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4520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3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428598">
              <w:marLeft w:val="219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351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1121393">
                  <w:marLeft w:val="0"/>
                  <w:marRight w:val="0"/>
                  <w:marTop w:val="0"/>
                  <w:marBottom w:val="0"/>
                  <w:divBdr>
                    <w:top w:val="single" w:sz="6" w:space="0" w:color="DFE1E5"/>
                    <w:left w:val="single" w:sz="6" w:space="0" w:color="DFE1E5"/>
                    <w:bottom w:val="single" w:sz="6" w:space="0" w:color="DFE1E5"/>
                    <w:right w:val="single" w:sz="6" w:space="0" w:color="DFE1E5"/>
                  </w:divBdr>
                  <w:divsChild>
                    <w:div w:id="381640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5824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05354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004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696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35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09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135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766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659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85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0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93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43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6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15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8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335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032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5810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7395419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8234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79389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7986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1932862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06933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953585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78154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798860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315015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338966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05667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751695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8123509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4580255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488835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5001216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853983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514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94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90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21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847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600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6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696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27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31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9929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6313981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93735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33226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91049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4229984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56521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422117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3051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499075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099971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178063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11120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3342804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955551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1626188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9779726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61139641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633214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820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2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69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874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897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103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688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08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222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92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23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857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273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97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82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51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751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8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4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73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07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28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34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0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8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39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029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00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724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313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0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0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96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86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8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737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20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77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40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24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432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8351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385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4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42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13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26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53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9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5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224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1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93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831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638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705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020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86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86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733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154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177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963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333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6649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872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277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6662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957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7953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63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746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729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2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12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07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18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775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9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0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68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71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BEBEB"/>
                <w:right w:val="none" w:sz="0" w:space="0" w:color="auto"/>
              </w:divBdr>
              <w:divsChild>
                <w:div w:id="1038580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522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136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7119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8507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98178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957752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72878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42153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39059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93019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82008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7956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75160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54239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00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1449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82715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04930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54307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63740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7057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11575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1831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2312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74845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8845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77177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1068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939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06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171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51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33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3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553754">
          <w:marLeft w:val="2070"/>
          <w:marRight w:val="39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475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100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782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3426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9038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1870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0198471">
                              <w:marLeft w:val="0"/>
                              <w:marRight w:val="0"/>
                              <w:marTop w:val="9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8940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43824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17015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070160">
                                      <w:marLeft w:val="750"/>
                                      <w:marRight w:val="0"/>
                                      <w:marTop w:val="165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37792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75592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42770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74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75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3155960">
                          <w:marLeft w:val="0"/>
                          <w:marRight w:val="0"/>
                          <w:marTop w:val="9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1598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6593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37477">
                                      <w:marLeft w:val="0"/>
                                      <w:marRight w:val="0"/>
                                      <w:marTop w:val="0"/>
                                      <w:marBottom w:val="39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80272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5805316">
                                              <w:marLeft w:val="-225"/>
                                              <w:marRight w:val="-225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DFE1E5"/>
                                                <w:left w:val="single" w:sz="6" w:space="0" w:color="DFE1E5"/>
                                                <w:bottom w:val="single" w:sz="6" w:space="0" w:color="DFE1E5"/>
                                                <w:right w:val="single" w:sz="6" w:space="0" w:color="DFE1E5"/>
                                              </w:divBdr>
                                              <w:divsChild>
                                                <w:div w:id="3210809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416055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566133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37612902">
                                                              <w:marLeft w:val="0"/>
                                                              <w:marRight w:val="36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93951322">
                                                              <w:marLeft w:val="36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0360060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220053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096814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506051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96886078">
                                                                  <w:marLeft w:val="-240"/>
                                                                  <w:marRight w:val="-24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897433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7775244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0069747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6" w:space="9" w:color="CCCCCC"/>
                                                                        <w:left w:val="single" w:sz="6" w:space="9" w:color="CCCCCC"/>
                                                                        <w:bottom w:val="single" w:sz="6" w:space="9" w:color="CCCCCC"/>
                                                                        <w:right w:val="single" w:sz="6" w:space="9" w:color="CCCCCC"/>
                                                                      </w:divBdr>
                                                                      <w:divsChild>
                                                                        <w:div w:id="91832058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404026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846644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4138920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6" w:space="9" w:color="CCCCCC"/>
                                                                            <w:left w:val="single" w:sz="6" w:space="9" w:color="CCCCCC"/>
                                                                            <w:bottom w:val="single" w:sz="6" w:space="9" w:color="CCCCCC"/>
                                                                            <w:right w:val="single" w:sz="6" w:space="9" w:color="CCCCCC"/>
                                                                          </w:divBdr>
                                                                          <w:divsChild>
                                                                            <w:div w:id="57797781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5595570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1214132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6" w:space="9" w:color="CCCCCC"/>
                                                                            <w:left w:val="single" w:sz="6" w:space="9" w:color="CCCCCC"/>
                                                                            <w:bottom w:val="single" w:sz="6" w:space="9" w:color="CCCCCC"/>
                                                                            <w:right w:val="single" w:sz="6" w:space="9" w:color="CCCCCC"/>
                                                                          </w:divBdr>
                                                                          <w:divsChild>
                                                                            <w:div w:id="198569552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611302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895014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25552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6569078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043375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418750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5419461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9239527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845847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0735261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92927144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2457343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67334359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213044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69510849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6814002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208721787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4011294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93752007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657033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95670986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4896118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99062317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7688274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20250119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2815507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49638539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832461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98462840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231161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3112086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3275939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4879446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9975939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6540680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4329542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10900919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0312262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346894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561240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204062486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4651424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61227479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0207054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8050053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3122264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5787889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5514136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13830438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2974041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36520669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3908646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70683277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7635804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4359810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106915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388221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8613736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24276507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2676044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6635130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4225978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9305046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9550667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71045278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9881578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91365827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290558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86262275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2837185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45117580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1814189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80246182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495666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66685869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5134089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00593377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5766049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8840251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0901667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89446753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0330761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207115099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60001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8061179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339902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33819356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8067612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8302930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4990777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6083779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9533087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209663337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9130405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17873309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5625622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1974306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7190417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78993183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1856570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65083897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4736463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8825245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7966746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6291645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2023178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33209729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4029809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00227447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5205909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213563281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172605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49271890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098149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206748741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8018283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5545399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280669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4502770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836632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26569555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6402112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87742833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1806791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63417133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0419955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80607350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0765363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213405604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061358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70054800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3858760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28038279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7116211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87183954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7920684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69175939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4261484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6849850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507236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74928013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1841937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9991143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4068187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98214851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824855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11112706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9991027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6440385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8347090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3292134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036934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239310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227179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48609247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626950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69554721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5187230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23752098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352978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98647825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358089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89346828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2895165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00100516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5845922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22417707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4856998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13911307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3687350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901497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5459228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61667404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415274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81371026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5391246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0261764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8674805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66326793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7932968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54521410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4467218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9471469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2771391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98588769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2911105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8846359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837546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66993827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764846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59805622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4403846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57235141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8209147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7187447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562585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81468228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4087857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3921468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7691951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70840644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7937616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75185717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6467544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25883035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980594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24156834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79642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96511449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1391902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4673617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1849091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07512342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7837372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22965899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496229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93305693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1434376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98045151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0042991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10148975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4286085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998151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892043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045678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8150334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101250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09905424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0750879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92706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398634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4230653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045520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2536649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182084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152486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036056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215780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332492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0293284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2244249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3875605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3989456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5854541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3375249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8563071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148446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2435180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7550187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3828237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18301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68030647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8902682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0416341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6374709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6310875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606347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3890638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619518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7136552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226197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7034312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445113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0877280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7720896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3138042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050722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2824926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3050778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9406434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9895372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0067836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018826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1102759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4767275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6845238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1834428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9931417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5006421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129774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7955955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0718531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252111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8732677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1687491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4160509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511590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1170691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0389362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3134889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1295185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8590826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6144664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22898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8037983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2133753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167933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0161048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057978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3967048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751419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5062147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2977804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516489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863064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338857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0784501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8757310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7419591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256063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854449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6273490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862020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3539141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3019062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8628137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9278600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9468446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3942628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26552813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2514979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8633239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267310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7945985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57212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6015221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8783005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266529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225449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061229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857960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62492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9479621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0546931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5242442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9385180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05618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9419612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701117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2766425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857539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719364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084399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9033013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0417587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879807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509625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5685405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3469605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9066517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892620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595388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2617660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557484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0377995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8516073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9882903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46724014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308137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8464816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733313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0914677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1243681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7143061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6429218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2558172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7767776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2780268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5612985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7530139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8013123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7559784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5711422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0136074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15114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9946787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5160231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5288051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594457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9440703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898253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426670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4855974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7108815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080516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8388807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563941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1228423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0856370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91565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7109490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5366966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0657590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1266584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860259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3337248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9073493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7610274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2953142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7611483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6956692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7568956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623635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353594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0835494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8650944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330809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5460625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872706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4500542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3291219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8462840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9087987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9679291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796273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6886777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180762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5340826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13186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32135024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9162506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432238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251094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6841658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2425290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94931838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57950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9833824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4111862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377112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917512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102684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821212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913685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520088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44442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9912085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985707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35183029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65840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43282796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6270780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4155953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01788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5037443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457968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26407244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1485989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69249328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7943872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59043369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369974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6947270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916869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8859467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094440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67353175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546725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79922540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819324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28931707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1649312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92703198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8896354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16400612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8692069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43104694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0720874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78330738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1370278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5939689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071630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8156333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8760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01537589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9321643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6293620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9373476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4909077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3711363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206995506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5796239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35865715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001961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2278889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6393617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9989944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847144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201217405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669177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81089604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892615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88829716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5066888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1428869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574413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81503310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5745319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58802889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5360654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2481213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691021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14655636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2669402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2450392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006364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4792187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7704698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208733789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8897148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9794142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4951362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6712243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862314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0845691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1603325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36933251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7578056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59077087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8820356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46126167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53669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26735044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0982644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5422090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6397885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30586320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995849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19237838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6394075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61067047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599920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78684922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2400944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44435010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4910752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45386471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802077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26754000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5402985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23070311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1005305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60661800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812724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4705847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4898397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23640167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6117052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76442379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637319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3083682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793580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57130341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2895299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3815930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268032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84189237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786821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61814487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8941064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24126282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3119991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10284674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5116037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208517636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3355221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39166018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6605620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6471745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5948291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92545741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1232689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10962128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7765491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27861207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4476605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6197297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160073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07551274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493474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41728597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5187669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84516973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2761180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68113217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5046826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46816009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127539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95909941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0746407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50393561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3558361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22220519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6321201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38649720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846596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97282639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0190027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82874531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6383862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63120129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7185561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64839031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8777320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02402155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617152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5351252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4613024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5363535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8040705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8027284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7805669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15830011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0949322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18963947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4317941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4704899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0088232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48995421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4317941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08121549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0547126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3251326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9569815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91359131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398420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3292160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412405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64018155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7360386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90922280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7075515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43328364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4326586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50359554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6556997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0294476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493474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91994990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8276620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20432429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4528573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6537239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9239901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03592938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7113741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25108689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4969675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608562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34747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2930717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3889141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76784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305337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567034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9234478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2443613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65579394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6008163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9995778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2985848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3971669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4366688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953625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837176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1754194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441970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8256627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747820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357279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8122831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37750815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570765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2442224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707786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1218466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6740993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7188139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718445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0940889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079334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9680499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6205385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8586674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52674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8875270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9340966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3434797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0696461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6803566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829951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3503301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031774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714852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046049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087121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850877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08949843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245619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347119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167147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3823638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406359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6887472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064320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328351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2617410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2031293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0015473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0689587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255017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6972739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1985538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0140685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601903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3819454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5419075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5137689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569712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864686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047767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3173018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522361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0778982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068997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2324724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4569268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3794786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937595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8758531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9449958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832835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0144204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203181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799227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6796996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3040216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7911698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1356862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5475661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1978763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0286795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510481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026983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2941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8492959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765210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68834034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228499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5310401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32502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9730995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6886048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5000463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489161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7061814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388355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4891305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4213449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8762334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204871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1286175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5463045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953741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1566374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1644667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180572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9140062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914369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6261320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3330966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8013414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4727097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6157917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959220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1321627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356324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8308140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281992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4941007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30384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2208195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733747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0439429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103642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8344941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082267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2211381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3666627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0119539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602976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0326582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6536528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996366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219856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9668865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5269189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9056812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837231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7286472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7783042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218510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7599185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77294380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5204172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566329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9319420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1998220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7068548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3788231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089727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3536498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087561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852717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81298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9576132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707373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1342538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058237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9792641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739564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3173497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295100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535254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322977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417633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233669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3290636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9177586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330207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786403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3124871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156964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6323277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9547034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8064354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051135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3721996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533689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61894861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4284434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1598123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844492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599214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099367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2062165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7400554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7598655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5064524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8046135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569264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086094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8386336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2583654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916100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5199774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409053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784892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2038142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3953537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8820369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472306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90889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5463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3220164">
                                          <w:marLeft w:val="0"/>
                                          <w:marRight w:val="0"/>
                                          <w:marTop w:val="0"/>
                                          <w:marBottom w:val="39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15602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43286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255179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32012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85332274">
                                                          <w:marLeft w:val="45"/>
                                                          <w:marRight w:val="45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176663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836033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66905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43428537">
                                          <w:marLeft w:val="0"/>
                                          <w:marRight w:val="0"/>
                                          <w:marTop w:val="0"/>
                                          <w:marBottom w:val="39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65816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44363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77091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656951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59126258">
                                                          <w:marLeft w:val="45"/>
                                                          <w:marRight w:val="45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414594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6960367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42940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9696237">
                                          <w:marLeft w:val="0"/>
                                          <w:marRight w:val="0"/>
                                          <w:marTop w:val="0"/>
                                          <w:marBottom w:val="39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3315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46685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329772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58143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34213899">
                                                          <w:marLeft w:val="45"/>
                                                          <w:marRight w:val="45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899056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974377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202315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8885915">
                                          <w:marLeft w:val="0"/>
                                          <w:marRight w:val="0"/>
                                          <w:marTop w:val="0"/>
                                          <w:marBottom w:val="39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32847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30810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432931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702749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32359855">
                                                          <w:marLeft w:val="45"/>
                                                          <w:marRight w:val="45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187176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0525823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483900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92776516">
                                          <w:marLeft w:val="0"/>
                                          <w:marRight w:val="0"/>
                                          <w:marTop w:val="0"/>
                                          <w:marBottom w:val="39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63643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85841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94504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56812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91869156">
                                                          <w:marLeft w:val="45"/>
                                                          <w:marRight w:val="45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746610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136060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81133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35722109">
                                          <w:marLeft w:val="0"/>
                                          <w:marRight w:val="0"/>
                                          <w:marTop w:val="0"/>
                                          <w:marBottom w:val="39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08113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59434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75323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039691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01170100">
                                                          <w:marLeft w:val="45"/>
                                                          <w:marRight w:val="45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901360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4160514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885891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05821269">
                                          <w:marLeft w:val="0"/>
                                          <w:marRight w:val="0"/>
                                          <w:marTop w:val="0"/>
                                          <w:marBottom w:val="39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35779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44840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54863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66265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64708308">
                                                          <w:marLeft w:val="45"/>
                                                          <w:marRight w:val="45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73860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6365210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734120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52144038">
                                          <w:marLeft w:val="0"/>
                                          <w:marRight w:val="0"/>
                                          <w:marTop w:val="0"/>
                                          <w:marBottom w:val="39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75040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62804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368842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419621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46542239">
                                                          <w:marLeft w:val="45"/>
                                                          <w:marRight w:val="45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159821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4548344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03074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21035475">
                                          <w:marLeft w:val="0"/>
                                          <w:marRight w:val="0"/>
                                          <w:marTop w:val="0"/>
                                          <w:marBottom w:val="39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13459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99150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415547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514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46598148">
                                                          <w:marLeft w:val="45"/>
                                                          <w:marRight w:val="45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278099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0757846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877249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73991548">
                                          <w:marLeft w:val="0"/>
                                          <w:marRight w:val="0"/>
                                          <w:marTop w:val="0"/>
                                          <w:marBottom w:val="39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23330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97837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54451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45447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26270492">
                                                          <w:marLeft w:val="45"/>
                                                          <w:marRight w:val="45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505542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1777734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94200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457303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32544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2635153">
                                      <w:marLeft w:val="0"/>
                                      <w:marRight w:val="0"/>
                                      <w:marTop w:val="0"/>
                                      <w:marBottom w:val="39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418865">
                                          <w:marLeft w:val="-300"/>
                                          <w:marRight w:val="-30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FE1E5"/>
                                            <w:left w:val="single" w:sz="6" w:space="0" w:color="DFE1E5"/>
                                            <w:bottom w:val="single" w:sz="6" w:space="0" w:color="DFE1E5"/>
                                            <w:right w:val="single" w:sz="6" w:space="0" w:color="DFE1E5"/>
                                          </w:divBdr>
                                          <w:divsChild>
                                            <w:div w:id="5089575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10077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78092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266374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793134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225126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1357577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455941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86882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275549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4486802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63441164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9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2843448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1459173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2192773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085705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8395394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474019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165878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517422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9489987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927047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604122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287150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3777870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1791530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9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027510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174328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0304768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175922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7902482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225385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198072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662800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0180709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790203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302338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585224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9314795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13301344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9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352920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5213041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8241148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4907129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5833459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83553602">
                                          <w:marLeft w:val="-300"/>
                                          <w:marRight w:val="-30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6450381">
                                              <w:marLeft w:val="4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83324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84139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26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91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4918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4964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418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44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106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2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44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389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216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98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5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82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24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341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148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1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9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75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47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866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521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03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14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8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20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46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91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02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182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933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261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06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50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99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203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246216">
                  <w:marLeft w:val="0"/>
                  <w:marRight w:val="0"/>
                  <w:marTop w:val="288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168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477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90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700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555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955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47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75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667305">
              <w:marLeft w:val="0"/>
              <w:marRight w:val="0"/>
              <w:marTop w:val="0"/>
              <w:marBottom w:val="0"/>
              <w:divBdr>
                <w:top w:val="single" w:sz="6" w:space="0" w:color="E4E4E4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823634">
                  <w:marLeft w:val="-40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214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45428">
                          <w:marLeft w:val="19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12" w:color="E4E4E4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30691686">
                  <w:marLeft w:val="-40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197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9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6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02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531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975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148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232485B-109D-3644-B6B6-DF6F811DFF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4</Words>
  <Characters>1622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PD MAS</vt:lpstr>
      <vt:lpstr>PD MAS</vt:lpstr>
    </vt:vector>
  </TitlesOfParts>
  <Manager/>
  <Company/>
  <LinksUpToDate>false</LinksUpToDate>
  <CharactersWithSpaces>190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D MAS</dc:title>
  <dc:subject/>
  <dc:creator>Mahdy Ranjbar</dc:creator>
  <cp:keywords/>
  <dc:description/>
  <cp:lastModifiedBy>Mahdy Ranjbar</cp:lastModifiedBy>
  <cp:revision>3</cp:revision>
  <cp:lastPrinted>2018-05-28T11:30:00Z</cp:lastPrinted>
  <dcterms:created xsi:type="dcterms:W3CDTF">2021-01-21T06:34:00Z</dcterms:created>
  <dcterms:modified xsi:type="dcterms:W3CDTF">2021-01-21T06:3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"&gt;&lt;session id="tZR2602S"/&gt;&lt;style id="http://www.zotero.org/styles/scandinavian-journal-of-rheumatology" hasBibliography="1" bibliographyStyleHasBeenSet="1"/&gt;&lt;prefs&gt;&lt;pref name="fieldType" value="Field"/&gt;&lt;pref na</vt:lpwstr>
  </property>
  <property fmtid="{D5CDD505-2E9C-101B-9397-08002B2CF9AE}" pid="3" name="ZOTERO_PREF_2">
    <vt:lpwstr>me="delayCitationUpdates" value="true"/&gt;&lt;pref name="dontAskDelayCitationUpdates" value="true"/&gt;&lt;/prefs&gt;&lt;/data&gt;</vt:lpwstr>
  </property>
</Properties>
</file>